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F339A" w14:textId="12462D90" w:rsidR="00AD5F6C" w:rsidRPr="00FC4B2D" w:rsidRDefault="00B51DEF" w:rsidP="00252B01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</w:pPr>
      <w:r w:rsidRPr="00FC4B2D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t>Supplementary Material</w:t>
      </w:r>
    </w:p>
    <w:p w14:paraId="4A8EFF21" w14:textId="77777777" w:rsidR="00B51DEF" w:rsidRPr="00FC4B2D" w:rsidRDefault="00B51DEF" w:rsidP="00252B01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p w14:paraId="107235AB" w14:textId="61A90344" w:rsidR="00AD5F6C" w:rsidRPr="00FC4B2D" w:rsidRDefault="00AD5F6C" w:rsidP="00252B01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 w:eastAsia="zh-HK"/>
        </w:rPr>
      </w:pPr>
      <w:r w:rsidRPr="00FC4B2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Assessing the outputs, outcomes and impacts of science communication</w:t>
      </w:r>
      <w:r w:rsidRPr="00FC4B2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 w:eastAsia="zh-HK"/>
        </w:rPr>
        <w:t>:</w:t>
      </w:r>
    </w:p>
    <w:p w14:paraId="35AA678B" w14:textId="42341296" w:rsidR="00AD5F6C" w:rsidRPr="00FC4B2D" w:rsidRDefault="00AD5F6C" w:rsidP="00345EC8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 w:eastAsia="zh-HK"/>
        </w:rPr>
      </w:pPr>
      <w:r w:rsidRPr="00FC4B2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 w:eastAsia="zh-HK"/>
        </w:rPr>
        <w:t>A quantitative content analysis of 128 science communication projects</w:t>
      </w:r>
    </w:p>
    <w:p w14:paraId="2745BC23" w14:textId="77777777" w:rsidR="003F622F" w:rsidRPr="00FC4B2D" w:rsidRDefault="003F622F" w:rsidP="00252B0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 w:eastAsia="zh-HK"/>
        </w:rPr>
      </w:pPr>
    </w:p>
    <w:p w14:paraId="33420ABF" w14:textId="77777777" w:rsidR="003F622F" w:rsidRPr="00FC4B2D" w:rsidRDefault="003F622F" w:rsidP="00252B01">
      <w:pPr>
        <w:spacing w:line="360" w:lineRule="auto"/>
        <w:rPr>
          <w:rFonts w:ascii="Times New Roman" w:hAnsi="Times New Roman" w:cs="Times New Roman"/>
          <w:color w:val="000000" w:themeColor="text1"/>
          <w:lang w:val="en-US" w:eastAsia="zh-HK"/>
        </w:rPr>
      </w:pPr>
    </w:p>
    <w:sdt>
      <w:sdtPr>
        <w:rPr>
          <w:rFonts w:ascii="Times New Roman" w:eastAsiaTheme="minorHAnsi" w:hAnsi="Times New Roman" w:cs="Times New Roman"/>
          <w:b w:val="0"/>
          <w:bCs w:val="0"/>
          <w:color w:val="000000" w:themeColor="text1"/>
          <w:sz w:val="24"/>
          <w:szCs w:val="24"/>
          <w:lang w:val="en-US" w:eastAsia="en-US"/>
        </w:rPr>
        <w:id w:val="804815044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7A0942E1" w14:textId="09363FFB" w:rsidR="00252B01" w:rsidRPr="007209FE" w:rsidRDefault="00252B01" w:rsidP="00A96796">
          <w:pPr>
            <w:pStyle w:val="Inhaltsverzeichnisberschrift"/>
            <w:spacing w:line="360" w:lineRule="auto"/>
            <w:jc w:val="center"/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en-US"/>
            </w:rPr>
          </w:pPr>
          <w:r w:rsidRPr="007209FE"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en-US"/>
            </w:rPr>
            <w:t>Overview</w:t>
          </w:r>
        </w:p>
        <w:p w14:paraId="0F420C61" w14:textId="720A328F" w:rsidR="00345EC8" w:rsidRPr="00345EC8" w:rsidRDefault="00252B01">
          <w:pPr>
            <w:pStyle w:val="Verzeichnis1"/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r w:rsidRPr="007209FE"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en-US"/>
            </w:rPr>
            <w:fldChar w:fldCharType="begin"/>
          </w:r>
          <w:r w:rsidRPr="00345EC8"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en-US"/>
            </w:rPr>
            <w:instrText>TOC \o "1-3" \h \z \u</w:instrText>
          </w:r>
          <w:r w:rsidRPr="007209FE"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en-US"/>
            </w:rPr>
            <w:fldChar w:fldCharType="separate"/>
          </w:r>
          <w:hyperlink w:anchor="_Toc155186091" w:history="1">
            <w:r w:rsidR="00345EC8" w:rsidRPr="00345EC8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M1. Sample description</w:t>
            </w:r>
            <w:r w:rsidR="00345EC8" w:rsidRPr="00345EC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345EC8" w:rsidRPr="00345EC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345EC8" w:rsidRPr="00345EC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5186091 \h </w:instrText>
            </w:r>
            <w:r w:rsidR="00345EC8" w:rsidRPr="00345EC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345EC8" w:rsidRPr="00345EC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FC293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2</w:t>
            </w:r>
            <w:r w:rsidR="00345EC8" w:rsidRPr="00345EC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3E192B8" w14:textId="6B1768DE" w:rsidR="00345EC8" w:rsidRPr="00345EC8" w:rsidRDefault="00347902">
          <w:pPr>
            <w:pStyle w:val="Verzeichnis1"/>
            <w:rPr>
              <w:rFonts w:ascii="Times New Roman" w:eastAsiaTheme="minorEastAsia" w:hAnsi="Times New Roman" w:cs="Times New Roman"/>
              <w:b w:val="0"/>
              <w:bCs w:val="0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hyperlink w:anchor="_Toc155186092" w:history="1">
            <w:r w:rsidR="00345EC8" w:rsidRPr="00345EC8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M2. Data protection and confidentiality</w:t>
            </w:r>
            <w:r w:rsidR="00345EC8" w:rsidRPr="00345EC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345EC8" w:rsidRPr="00345EC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345EC8" w:rsidRPr="00345EC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5186092 \h </w:instrText>
            </w:r>
            <w:r w:rsidR="00345EC8" w:rsidRPr="00345EC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345EC8" w:rsidRPr="00345EC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FC293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4</w:t>
            </w:r>
            <w:r w:rsidR="00345EC8" w:rsidRPr="00345EC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2FC68080" w14:textId="4D7A76CC" w:rsidR="00345EC8" w:rsidRDefault="00347902">
          <w:pPr>
            <w:pStyle w:val="Verzeichnis1"/>
            <w:rPr>
              <w:rFonts w:eastAsiaTheme="minorEastAsia" w:cstheme="minorBidi"/>
              <w:b w:val="0"/>
              <w:bCs w:val="0"/>
              <w:noProof/>
              <w:kern w:val="2"/>
              <w:sz w:val="24"/>
              <w:szCs w:val="24"/>
              <w:lang w:eastAsia="de-DE"/>
              <w14:ligatures w14:val="standardContextual"/>
            </w:rPr>
          </w:pPr>
          <w:hyperlink w:anchor="_Toc155186093" w:history="1">
            <w:r w:rsidR="00345EC8" w:rsidRPr="00345EC8">
              <w:rPr>
                <w:rStyle w:val="Hyperlink"/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t>SM3. Descriptive data</w:t>
            </w:r>
            <w:r w:rsidR="00345EC8" w:rsidRPr="00345EC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ab/>
            </w:r>
            <w:r w:rsidR="00345EC8" w:rsidRPr="00345EC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begin"/>
            </w:r>
            <w:r w:rsidR="00345EC8" w:rsidRPr="00345EC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instrText xml:space="preserve"> PAGEREF _Toc155186093 \h </w:instrText>
            </w:r>
            <w:r w:rsidR="00345EC8" w:rsidRPr="00345EC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</w:r>
            <w:r w:rsidR="00345EC8" w:rsidRPr="00345EC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separate"/>
            </w:r>
            <w:r w:rsidR="00FC293C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t>5</w:t>
            </w:r>
            <w:r w:rsidR="00345EC8" w:rsidRPr="00345EC8">
              <w:rPr>
                <w:rFonts w:ascii="Times New Roman" w:hAnsi="Times New Roman" w:cs="Times New Roman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76A89698" w14:textId="6D3C784D" w:rsidR="00A96796" w:rsidRPr="00FC4B2D" w:rsidRDefault="00252B01" w:rsidP="00252B01">
          <w:pPr>
            <w:spacing w:line="360" w:lineRule="auto"/>
            <w:rPr>
              <w:rFonts w:ascii="Times New Roman" w:hAnsi="Times New Roman" w:cs="Times New Roman"/>
              <w:color w:val="000000" w:themeColor="text1"/>
              <w:lang w:val="en-US"/>
            </w:rPr>
          </w:pPr>
          <w:r w:rsidRPr="007209FE">
            <w:rPr>
              <w:rFonts w:ascii="Times New Roman" w:hAnsi="Times New Roman" w:cs="Times New Roman"/>
              <w:b/>
              <w:bCs/>
              <w:noProof/>
              <w:color w:val="000000" w:themeColor="text1"/>
              <w:lang w:val="en-US"/>
            </w:rPr>
            <w:fldChar w:fldCharType="end"/>
          </w:r>
        </w:p>
      </w:sdtContent>
    </w:sdt>
    <w:p w14:paraId="53B1151D" w14:textId="77777777" w:rsidR="007220AF" w:rsidRPr="00FC4B2D" w:rsidRDefault="007220AF" w:rsidP="007220AF">
      <w:pPr>
        <w:rPr>
          <w:lang w:val="en-US"/>
        </w:rPr>
      </w:pPr>
    </w:p>
    <w:p w14:paraId="1735AFB4" w14:textId="77777777" w:rsidR="00D147E1" w:rsidRPr="00FC4B2D" w:rsidRDefault="00D147E1">
      <w:pPr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  <w:r w:rsidRPr="00FC4B2D"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5A84A254" w14:textId="3BC81FE5" w:rsidR="00252B01" w:rsidRPr="004F5DA0" w:rsidRDefault="00252B01" w:rsidP="004F5DA0">
      <w:pPr>
        <w:pStyle w:val="berschrift1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0" w:name="_Toc155186091"/>
      <w:r w:rsidRPr="00FC4B2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SM1. </w:t>
      </w:r>
      <w:r w:rsidR="00AD5F6C" w:rsidRPr="00FC4B2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ample description</w:t>
      </w:r>
      <w:bookmarkEnd w:id="0"/>
    </w:p>
    <w:p w14:paraId="18633BC2" w14:textId="77777777" w:rsidR="00ED6FB9" w:rsidRDefault="00ED6FB9" w:rsidP="00345EC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6E84AA3" w14:textId="3BFDF315" w:rsidR="00800B4B" w:rsidRDefault="00345EC8" w:rsidP="00345EC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T</w:t>
      </w:r>
      <w:r w:rsidR="00AD5F6C" w:rsidRPr="00FC4B2D">
        <w:rPr>
          <w:rFonts w:ascii="Times New Roman" w:hAnsi="Times New Roman" w:cs="Times New Roman"/>
          <w:color w:val="000000" w:themeColor="text1"/>
          <w:lang w:val="en-US"/>
        </w:rPr>
        <w:t xml:space="preserve">he 128 sampled </w:t>
      </w:r>
      <w:r w:rsidR="00AD5F6C" w:rsidRPr="00FC4B2D">
        <w:rPr>
          <w:rFonts w:ascii="Times New Roman" w:eastAsia="Calibri" w:hAnsi="Times New Roman" w:cs="Times New Roman"/>
          <w:color w:val="000000" w:themeColor="text1"/>
          <w:lang w:val="en-US"/>
        </w:rPr>
        <w:t>science c</w:t>
      </w:r>
      <w:r w:rsidR="00AD5F6C" w:rsidRPr="00B43A48">
        <w:rPr>
          <w:rFonts w:ascii="Times New Roman" w:eastAsia="Calibri" w:hAnsi="Times New Roman" w:cs="Times New Roman"/>
          <w:color w:val="000000" w:themeColor="text1"/>
          <w:lang w:val="en-US"/>
        </w:rPr>
        <w:t xml:space="preserve">ommunication </w:t>
      </w:r>
      <w:r w:rsidR="00AD5F6C" w:rsidRPr="00B43A48">
        <w:rPr>
          <w:rFonts w:ascii="Times New Roman" w:hAnsi="Times New Roman" w:cs="Times New Roman"/>
          <w:color w:val="000000" w:themeColor="text1"/>
          <w:lang w:val="en-US"/>
        </w:rPr>
        <w:t xml:space="preserve">projects </w:t>
      </w:r>
      <w:r w:rsidR="00AD5F6C" w:rsidRPr="00B43A48">
        <w:rPr>
          <w:rFonts w:ascii="Times New Roman" w:eastAsia="Calibri" w:hAnsi="Times New Roman" w:cs="Times New Roman"/>
          <w:color w:val="000000" w:themeColor="text1"/>
          <w:lang w:val="en-US"/>
        </w:rPr>
        <w:t xml:space="preserve">received an average of </w:t>
      </w:r>
      <w:r w:rsidR="00AD5F6C" w:rsidRPr="00B43A48">
        <w:rPr>
          <w:rFonts w:ascii="Times New Roman" w:hAnsi="Times New Roman" w:cs="Times New Roman"/>
          <w:color w:val="000000" w:themeColor="text1"/>
          <w:lang w:val="en-US"/>
        </w:rPr>
        <w:t>158</w:t>
      </w:r>
      <w:r w:rsidR="00B43A48" w:rsidRPr="00345EC8">
        <w:rPr>
          <w:rFonts w:ascii="Times New Roman" w:hAnsi="Times New Roman" w:cs="Times New Roman"/>
          <w:color w:val="000000" w:themeColor="text1"/>
          <w:lang w:val="en-US"/>
        </w:rPr>
        <w:t>’</w:t>
      </w:r>
      <w:r w:rsidR="00AD5F6C" w:rsidRPr="00B43A48">
        <w:rPr>
          <w:rFonts w:ascii="Times New Roman" w:hAnsi="Times New Roman" w:cs="Times New Roman"/>
          <w:color w:val="000000" w:themeColor="text1"/>
          <w:lang w:val="en-US"/>
        </w:rPr>
        <w:t>168 CHF funding from the SNSF and lasted 25.9 months</w:t>
      </w:r>
      <w:r w:rsidR="00EA4BF1" w:rsidRPr="00B43A48">
        <w:rPr>
          <w:rFonts w:ascii="Times New Roman" w:hAnsi="Times New Roman" w:cs="Times New Roman"/>
          <w:color w:val="000000" w:themeColor="text1"/>
          <w:lang w:val="en-US"/>
        </w:rPr>
        <w:t xml:space="preserve"> (see Table 1)</w:t>
      </w:r>
      <w:r w:rsidR="00AD5F6C" w:rsidRPr="00B43A48">
        <w:rPr>
          <w:rFonts w:ascii="Times New Roman" w:hAnsi="Times New Roman" w:cs="Times New Roman"/>
          <w:color w:val="000000" w:themeColor="text1"/>
          <w:lang w:val="en-US"/>
        </w:rPr>
        <w:t>. 49% of the projects received additional third-party funding, on average 50</w:t>
      </w:r>
      <w:r w:rsidR="00B43A48" w:rsidRPr="00345EC8">
        <w:rPr>
          <w:rFonts w:ascii="Times New Roman" w:hAnsi="Times New Roman" w:cs="Times New Roman"/>
          <w:color w:val="000000" w:themeColor="text1"/>
          <w:lang w:val="en-US"/>
        </w:rPr>
        <w:t>’</w:t>
      </w:r>
      <w:r w:rsidR="00AD5F6C" w:rsidRPr="00B43A48">
        <w:rPr>
          <w:rFonts w:ascii="Times New Roman" w:hAnsi="Times New Roman" w:cs="Times New Roman"/>
          <w:color w:val="000000" w:themeColor="text1"/>
          <w:lang w:val="en-US"/>
        </w:rPr>
        <w:t>068 CHF, but amounts varied greatly (</w:t>
      </w:r>
      <w:r w:rsidR="00AD5F6C" w:rsidRPr="00345EC8">
        <w:rPr>
          <w:rFonts w:ascii="Times New Roman" w:hAnsi="Times New Roman" w:cs="Times New Roman"/>
          <w:i/>
          <w:iCs/>
          <w:color w:val="000000" w:themeColor="text1"/>
          <w:lang w:val="en-US"/>
        </w:rPr>
        <w:t>SD</w:t>
      </w:r>
      <w:r w:rsidR="00AD5F6C" w:rsidRPr="00B43A48">
        <w:rPr>
          <w:rFonts w:ascii="Times New Roman" w:hAnsi="Times New Roman" w:cs="Times New Roman"/>
          <w:color w:val="000000" w:themeColor="text1"/>
          <w:lang w:val="en-US"/>
        </w:rPr>
        <w:t xml:space="preserve"> = 102</w:t>
      </w:r>
      <w:r w:rsidR="00B43A48" w:rsidRPr="00345EC8">
        <w:rPr>
          <w:rFonts w:ascii="Times New Roman" w:hAnsi="Times New Roman" w:cs="Times New Roman"/>
          <w:color w:val="000000" w:themeColor="text1"/>
          <w:lang w:val="en-US"/>
        </w:rPr>
        <w:t>’</w:t>
      </w:r>
      <w:r w:rsidR="00AD5F6C" w:rsidRPr="00B43A48">
        <w:rPr>
          <w:rFonts w:ascii="Times New Roman" w:hAnsi="Times New Roman" w:cs="Times New Roman"/>
          <w:color w:val="000000" w:themeColor="text1"/>
          <w:lang w:val="en-US"/>
        </w:rPr>
        <w:t xml:space="preserve">764 CHF). The average amount </w:t>
      </w:r>
      <w:r w:rsidR="00AD5F6C" w:rsidRPr="00FC4B2D">
        <w:rPr>
          <w:rFonts w:ascii="Times New Roman" w:hAnsi="Times New Roman" w:cs="Times New Roman"/>
          <w:color w:val="000000" w:themeColor="text1"/>
          <w:lang w:val="en-US"/>
        </w:rPr>
        <w:t xml:space="preserve">of total funding per project was 208’447 CHF. </w:t>
      </w:r>
    </w:p>
    <w:p w14:paraId="4CB0F709" w14:textId="77777777" w:rsidR="00252B01" w:rsidRPr="00FC4B2D" w:rsidRDefault="00252B01" w:rsidP="00252B01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64C5D16" w14:textId="3D8D089B" w:rsidR="00AD5F6C" w:rsidRDefault="00252B01" w:rsidP="00252B01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C4B2D">
        <w:rPr>
          <w:rFonts w:ascii="Times New Roman" w:hAnsi="Times New Roman" w:cs="Times New Roman"/>
          <w:i/>
          <w:iCs/>
          <w:color w:val="000000" w:themeColor="text1"/>
          <w:lang w:val="en-US"/>
        </w:rPr>
        <w:t>Table 1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>.</w:t>
      </w:r>
      <w:r w:rsidR="0002221E" w:rsidRPr="00FC4B2D">
        <w:rPr>
          <w:rFonts w:ascii="Times New Roman" w:hAnsi="Times New Roman" w:cs="Times New Roman"/>
          <w:color w:val="000000" w:themeColor="text1"/>
          <w:lang w:val="en-US"/>
        </w:rPr>
        <w:t xml:space="preserve"> Sample description</w:t>
      </w:r>
      <w:r w:rsidR="00EA4BF1" w:rsidRPr="00FC4B2D">
        <w:rPr>
          <w:rFonts w:ascii="Times New Roman" w:hAnsi="Times New Roman" w:cs="Times New Roman"/>
          <w:color w:val="000000" w:themeColor="text1"/>
          <w:lang w:val="en-US"/>
        </w:rPr>
        <w:t xml:space="preserve"> (N</w:t>
      </w:r>
      <w:r w:rsidR="00B43A4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A4BF1" w:rsidRPr="00FC4B2D">
        <w:rPr>
          <w:rFonts w:ascii="Times New Roman" w:hAnsi="Times New Roman" w:cs="Times New Roman"/>
          <w:color w:val="000000" w:themeColor="text1"/>
          <w:lang w:val="en-US"/>
        </w:rPr>
        <w:t>=</w:t>
      </w:r>
      <w:r w:rsidR="00B43A4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EA4BF1" w:rsidRPr="00FC4B2D">
        <w:rPr>
          <w:rFonts w:ascii="Times New Roman" w:hAnsi="Times New Roman" w:cs="Times New Roman"/>
          <w:color w:val="000000" w:themeColor="text1"/>
          <w:lang w:val="en-US"/>
        </w:rPr>
        <w:t>128 projects)</w:t>
      </w:r>
    </w:p>
    <w:p w14:paraId="279F38DD" w14:textId="77777777" w:rsidR="00ED6FB9" w:rsidRPr="00E76AB1" w:rsidRDefault="00ED6FB9" w:rsidP="00252B01">
      <w:pPr>
        <w:spacing w:line="360" w:lineRule="auto"/>
        <w:rPr>
          <w:rFonts w:ascii="Times New Roman" w:hAnsi="Times New Roman" w:cs="Times New Roman"/>
          <w:color w:val="000000" w:themeColor="text1"/>
          <w:sz w:val="8"/>
          <w:szCs w:val="8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3"/>
        <w:gridCol w:w="3057"/>
        <w:gridCol w:w="1122"/>
        <w:gridCol w:w="1016"/>
        <w:gridCol w:w="1098"/>
        <w:gridCol w:w="1016"/>
      </w:tblGrid>
      <w:tr w:rsidR="00EA4BF1" w:rsidRPr="00FC4B2D" w14:paraId="40FFBF09" w14:textId="77777777" w:rsidTr="00EA4BF1"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</w:tcPr>
          <w:p w14:paraId="146B4B94" w14:textId="4635205E" w:rsidR="00C925C3" w:rsidRPr="00FC4B2D" w:rsidRDefault="00EA4BF1" w:rsidP="00ED6FB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3057" w:type="dxa"/>
            <w:tcBorders>
              <w:top w:val="single" w:sz="4" w:space="0" w:color="auto"/>
              <w:bottom w:val="single" w:sz="4" w:space="0" w:color="auto"/>
            </w:tcBorders>
          </w:tcPr>
          <w:p w14:paraId="733F22F0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perationalization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</w:tcPr>
          <w:p w14:paraId="582C378A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335B879E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596E941C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0234DC9A" w14:textId="77777777" w:rsidR="00C925C3" w:rsidRPr="00CA775F" w:rsidRDefault="00C925C3" w:rsidP="00ED6FB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CA775F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SD</w:t>
            </w:r>
          </w:p>
        </w:tc>
      </w:tr>
      <w:tr w:rsidR="00EA4BF1" w:rsidRPr="00FC4B2D" w14:paraId="6FBE2E38" w14:textId="77777777" w:rsidTr="00EA4BF1">
        <w:tc>
          <w:tcPr>
            <w:tcW w:w="1763" w:type="dxa"/>
            <w:tcBorders>
              <w:top w:val="single" w:sz="4" w:space="0" w:color="auto"/>
            </w:tcBorders>
          </w:tcPr>
          <w:p w14:paraId="1799A080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unding</w:t>
            </w: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7BAF10BC" w14:textId="33A9C07D" w:rsidR="00C925C3" w:rsidRPr="00FC4B2D" w:rsidRDefault="00C925C3" w:rsidP="001E2445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Total amount of funding granted by SNSF and third parties in </w:t>
            </w:r>
            <w:r w:rsidR="0002221E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wiss Francs</w:t>
            </w:r>
            <w:r w:rsidR="00CA775F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(CHF)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0621EC05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7’280-792’13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5E6828B2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08’447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5CEE2D4C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90’914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384CA762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28’079</w:t>
            </w:r>
          </w:p>
        </w:tc>
      </w:tr>
      <w:tr w:rsidR="00EA4BF1" w:rsidRPr="00FC4B2D" w14:paraId="788E9954" w14:textId="77777777" w:rsidTr="004A7166">
        <w:tc>
          <w:tcPr>
            <w:tcW w:w="1763" w:type="dxa"/>
            <w:tcBorders>
              <w:bottom w:val="nil"/>
            </w:tcBorders>
          </w:tcPr>
          <w:p w14:paraId="135DD1C0" w14:textId="77777777" w:rsidR="003003DF" w:rsidRPr="00FC4B2D" w:rsidRDefault="003003DF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Duration</w:t>
            </w:r>
          </w:p>
        </w:tc>
        <w:tc>
          <w:tcPr>
            <w:tcW w:w="3057" w:type="dxa"/>
            <w:tcBorders>
              <w:bottom w:val="nil"/>
            </w:tcBorders>
          </w:tcPr>
          <w:p w14:paraId="114468ED" w14:textId="77777777" w:rsidR="003003DF" w:rsidRPr="00FC4B2D" w:rsidRDefault="003003DF" w:rsidP="001E2445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oject duration in months</w:t>
            </w:r>
          </w:p>
        </w:tc>
        <w:tc>
          <w:tcPr>
            <w:tcW w:w="1122" w:type="dxa"/>
            <w:tcBorders>
              <w:bottom w:val="nil"/>
            </w:tcBorders>
          </w:tcPr>
          <w:p w14:paraId="087A0C17" w14:textId="2DE8D672" w:rsidR="003003DF" w:rsidRPr="00FC4B2D" w:rsidRDefault="003003DF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-62</w:t>
            </w:r>
          </w:p>
        </w:tc>
        <w:tc>
          <w:tcPr>
            <w:tcW w:w="1016" w:type="dxa"/>
            <w:tcBorders>
              <w:bottom w:val="nil"/>
            </w:tcBorders>
          </w:tcPr>
          <w:p w14:paraId="4D2E867A" w14:textId="2FEAD6CB" w:rsidR="003003DF" w:rsidRPr="00FC4B2D" w:rsidRDefault="003003DF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5.9</w:t>
            </w:r>
          </w:p>
        </w:tc>
        <w:tc>
          <w:tcPr>
            <w:tcW w:w="1098" w:type="dxa"/>
            <w:tcBorders>
              <w:bottom w:val="nil"/>
            </w:tcBorders>
          </w:tcPr>
          <w:p w14:paraId="0CE9D209" w14:textId="5F3EF173" w:rsidR="003003DF" w:rsidRPr="00FC4B2D" w:rsidRDefault="003003DF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4.0</w:t>
            </w:r>
          </w:p>
        </w:tc>
        <w:tc>
          <w:tcPr>
            <w:tcW w:w="1016" w:type="dxa"/>
            <w:tcBorders>
              <w:bottom w:val="nil"/>
            </w:tcBorders>
          </w:tcPr>
          <w:p w14:paraId="012B6356" w14:textId="0CC1C277" w:rsidR="003003DF" w:rsidRPr="00FC4B2D" w:rsidRDefault="003003DF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.82</w:t>
            </w:r>
          </w:p>
        </w:tc>
      </w:tr>
      <w:tr w:rsidR="00EA4BF1" w:rsidRPr="00FC4B2D" w14:paraId="00AC1F0E" w14:textId="77777777" w:rsidTr="004A7166"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14:paraId="554CD2DC" w14:textId="77777777" w:rsidR="003003DF" w:rsidRPr="00FC4B2D" w:rsidRDefault="003003DF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oject partners</w:t>
            </w:r>
          </w:p>
        </w:tc>
        <w:tc>
          <w:tcPr>
            <w:tcW w:w="3057" w:type="dxa"/>
            <w:tcBorders>
              <w:top w:val="nil"/>
              <w:bottom w:val="single" w:sz="4" w:space="0" w:color="auto"/>
            </w:tcBorders>
          </w:tcPr>
          <w:p w14:paraId="7F421BD5" w14:textId="0A4475A3" w:rsidR="003003DF" w:rsidRPr="00FC4B2D" w:rsidRDefault="003003DF" w:rsidP="001E2445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gregated number of project partners </w:t>
            </w:r>
            <w:proofErr w:type="gramStart"/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involved</w:t>
            </w:r>
            <w:proofErr w:type="gramEnd"/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  <w:p w14:paraId="2632B962" w14:textId="2391325D" w:rsidR="003003DF" w:rsidRPr="00FC4B2D" w:rsidRDefault="003003DF" w:rsidP="001E2445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= None/</w:t>
            </w:r>
            <w:r w:rsidR="007209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  <w:r w:rsidR="007209FE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</w:t>
            </w:r>
            <w:r w:rsidR="007209F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 reported</w:t>
            </w:r>
          </w:p>
          <w:p w14:paraId="02FEB9F3" w14:textId="77777777" w:rsidR="003003DF" w:rsidRPr="00FC4B2D" w:rsidRDefault="003003DF" w:rsidP="001E2445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 = 1-3 partners</w:t>
            </w:r>
          </w:p>
          <w:p w14:paraId="01304E7D" w14:textId="77777777" w:rsidR="003003DF" w:rsidRPr="00FC4B2D" w:rsidRDefault="003003DF" w:rsidP="001E2445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 = 4-10 partners</w:t>
            </w:r>
          </w:p>
          <w:p w14:paraId="353FAF29" w14:textId="77777777" w:rsidR="003003DF" w:rsidRPr="00FC4B2D" w:rsidRDefault="003003DF" w:rsidP="001E2445">
            <w:pPr>
              <w:spacing w:after="120"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 = 11 or more partners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14:paraId="672F86A3" w14:textId="77777777" w:rsidR="003003DF" w:rsidRPr="00FC4B2D" w:rsidRDefault="003003DF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-3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254D04A4" w14:textId="7B97B2A4" w:rsidR="003003DF" w:rsidRPr="00FC4B2D" w:rsidRDefault="003003DF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2</w:t>
            </w:r>
            <w:r w:rsidR="00D60D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8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</w:tcPr>
          <w:p w14:paraId="16B7D0DC" w14:textId="05AD47D3" w:rsidR="003003DF" w:rsidRPr="00FC4B2D" w:rsidRDefault="003003DF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.</w:t>
            </w:r>
            <w:r w:rsidR="00D60D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0</w:t>
            </w:r>
          </w:p>
        </w:tc>
        <w:tc>
          <w:tcPr>
            <w:tcW w:w="1016" w:type="dxa"/>
            <w:tcBorders>
              <w:top w:val="nil"/>
              <w:bottom w:val="single" w:sz="4" w:space="0" w:color="auto"/>
            </w:tcBorders>
          </w:tcPr>
          <w:p w14:paraId="24D45420" w14:textId="63A92212" w:rsidR="003003DF" w:rsidRPr="00FC4B2D" w:rsidRDefault="003003DF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79</w:t>
            </w:r>
            <w:r w:rsidR="00D60DF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</w:tr>
    </w:tbl>
    <w:p w14:paraId="2DEA5999" w14:textId="77777777" w:rsidR="004F5DA0" w:rsidRDefault="004F5DA0" w:rsidP="00EA4BF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2FE3904" w14:textId="77777777" w:rsidR="00E76AB1" w:rsidRDefault="00E76AB1" w:rsidP="00EA4BF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E8C5DF0" w14:textId="77777777" w:rsidR="001E2445" w:rsidRPr="00FC4B2D" w:rsidRDefault="001E2445" w:rsidP="001E244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C4B2D">
        <w:rPr>
          <w:rFonts w:ascii="Times New Roman" w:hAnsi="Times New Roman" w:cs="Times New Roman"/>
          <w:color w:val="000000" w:themeColor="text1"/>
          <w:lang w:val="en-US"/>
        </w:rPr>
        <w:t>The projects collaborated with a range of partners: 4</w:t>
      </w:r>
      <w:r>
        <w:rPr>
          <w:rFonts w:ascii="Times New Roman" w:hAnsi="Times New Roman" w:cs="Times New Roman"/>
          <w:color w:val="000000" w:themeColor="text1"/>
          <w:lang w:val="en-US"/>
        </w:rPr>
        <w:t>8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 xml:space="preserve">% had more than eleven collaborators, 34% worked with up to ten partners, and 16% worked with up to three collaborators; only </w:t>
      </w:r>
      <w:r>
        <w:rPr>
          <w:rFonts w:ascii="Times New Roman" w:hAnsi="Times New Roman" w:cs="Times New Roman"/>
          <w:color w:val="000000" w:themeColor="text1"/>
          <w:lang w:val="en-US"/>
        </w:rPr>
        <w:t>2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>% did not list any partner. Collaborators most often came from other scientific institutions or associations (8</w:t>
      </w:r>
      <w:r>
        <w:rPr>
          <w:rFonts w:ascii="Times New Roman" w:hAnsi="Times New Roman" w:cs="Times New Roman"/>
          <w:color w:val="000000" w:themeColor="text1"/>
          <w:lang w:val="en-US"/>
        </w:rPr>
        <w:t>4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 xml:space="preserve">%), the creative field (71%; e.g., artists, filmmakers), or (non-academic) professional networks (64%; e.g., teachers’ association).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Moreover, </w:t>
      </w: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t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>he majority of</w:t>
      </w:r>
      <w:proofErr w:type="gramEnd"/>
      <w:r w:rsidRPr="00FC4B2D">
        <w:rPr>
          <w:rFonts w:ascii="Times New Roman" w:hAnsi="Times New Roman" w:cs="Times New Roman"/>
          <w:color w:val="000000" w:themeColor="text1"/>
          <w:lang w:val="en-US"/>
        </w:rPr>
        <w:t xml:space="preserve"> projects could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also 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>build on the expertise of a communication professional (87%), e.g., through the official support of the university’s communication department.</w:t>
      </w:r>
    </w:p>
    <w:p w14:paraId="2FB98B8A" w14:textId="77777777" w:rsidR="00E76AB1" w:rsidRDefault="00E76AB1" w:rsidP="00EA4BF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70B2EE9" w14:textId="77777777" w:rsidR="00E76AB1" w:rsidRDefault="00E76AB1" w:rsidP="00EA4BF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ABF5635" w14:textId="77777777" w:rsidR="00E76AB1" w:rsidRDefault="00E76AB1" w:rsidP="00EA4BF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117C11CB" w14:textId="77777777" w:rsidR="00E76AB1" w:rsidRDefault="00E76AB1" w:rsidP="00EA4BF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658BD322" w14:textId="77777777" w:rsidR="00E76AB1" w:rsidRDefault="00E76AB1" w:rsidP="00EA4BF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7D5F7B1B" w14:textId="77777777" w:rsidR="00E76AB1" w:rsidRDefault="00E76AB1" w:rsidP="00EA4BF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2BECA6E8" w14:textId="77777777" w:rsidR="00E76AB1" w:rsidRDefault="00E76AB1" w:rsidP="00EA4BF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EAA4CF7" w14:textId="2EE70085" w:rsidR="00ED6FB9" w:rsidRDefault="00EA4BF1" w:rsidP="00E76AB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C4B2D">
        <w:rPr>
          <w:rFonts w:ascii="Times New Roman" w:hAnsi="Times New Roman" w:cs="Times New Roman"/>
          <w:color w:val="000000" w:themeColor="text1"/>
          <w:lang w:val="en-US"/>
        </w:rPr>
        <w:t>Seven out of ten applicants were male (see Table 2); the average age was 54.5 years (</w:t>
      </w:r>
      <w:r w:rsidRPr="00345EC8">
        <w:rPr>
          <w:rFonts w:ascii="Times New Roman" w:hAnsi="Times New Roman" w:cs="Times New Roman"/>
          <w:i/>
          <w:iCs/>
          <w:color w:val="000000" w:themeColor="text1"/>
          <w:lang w:val="en-US"/>
        </w:rPr>
        <w:t>SD</w:t>
      </w:r>
      <w:r w:rsidR="00B43A4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>=</w:t>
      </w:r>
      <w:r w:rsidR="00B43A4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 xml:space="preserve">8.6). More than two-thirds held a position of professor, while a fourth were established researchers with a Ph.D. 67.2% worked at a research university, while fewer worked at a university of applied science or technical university (each 10.9%). Researchers came from various scientific disciplines, led by the natural/life sciences (36.0%) and the humanities (35.2%), followed by the social sciences (14.8%). </w:t>
      </w:r>
    </w:p>
    <w:p w14:paraId="69E0EC64" w14:textId="77777777" w:rsidR="00ED6FB9" w:rsidRPr="00FC4B2D" w:rsidRDefault="00ED6FB9" w:rsidP="00252B01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C30DBD1" w14:textId="7FADA19C" w:rsidR="00EA4BF1" w:rsidRDefault="00EA4BF1" w:rsidP="00252B01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FC4B2D">
        <w:rPr>
          <w:rFonts w:ascii="Times New Roman" w:hAnsi="Times New Roman" w:cs="Times New Roman"/>
          <w:i/>
          <w:iCs/>
          <w:color w:val="000000" w:themeColor="text1"/>
          <w:lang w:val="en-US"/>
        </w:rPr>
        <w:t>Table 2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>. Description of project leaders (N</w:t>
      </w:r>
      <w:r w:rsidR="00B43A4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>=</w:t>
      </w:r>
      <w:r w:rsidR="00B43A4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>128 projects)</w:t>
      </w:r>
    </w:p>
    <w:p w14:paraId="023527BB" w14:textId="77777777" w:rsidR="00ED6FB9" w:rsidRPr="00FC4B2D" w:rsidRDefault="00ED6FB9" w:rsidP="00252B01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52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276"/>
      </w:tblGrid>
      <w:tr w:rsidR="00EA4BF1" w:rsidRPr="00FC4B2D" w14:paraId="4674426D" w14:textId="77777777" w:rsidTr="00E76AB1">
        <w:trPr>
          <w:trHeight w:val="3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73201E" w14:textId="75253187" w:rsidR="00EA4BF1" w:rsidRPr="00FC4B2D" w:rsidRDefault="00EA4BF1" w:rsidP="00EA4B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A3D021" w14:textId="4075CBAA" w:rsidR="00EA4BF1" w:rsidRPr="00FC4B2D" w:rsidRDefault="00EA4BF1" w:rsidP="00EA4BF1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 w:eastAsia="de-DE"/>
              </w:rPr>
              <w:t>%</w:t>
            </w:r>
          </w:p>
        </w:tc>
      </w:tr>
      <w:tr w:rsidR="00EA4BF1" w:rsidRPr="00FC4B2D" w14:paraId="75159F0E" w14:textId="77777777" w:rsidTr="00E76AB1">
        <w:trPr>
          <w:trHeight w:val="320"/>
        </w:trPr>
        <w:tc>
          <w:tcPr>
            <w:tcW w:w="3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D8EB50" w14:textId="038FB1C9" w:rsidR="00EA4BF1" w:rsidRPr="00FC4B2D" w:rsidRDefault="00EA4BF1" w:rsidP="00AD6D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Gend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C85299" w14:textId="021304BD" w:rsidR="00EA4BF1" w:rsidRPr="00FC4B2D" w:rsidRDefault="00EA4BF1" w:rsidP="00EA4BF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</w:p>
        </w:tc>
      </w:tr>
      <w:tr w:rsidR="00EA4BF1" w:rsidRPr="00FC4B2D" w14:paraId="19F8D843" w14:textId="77777777" w:rsidTr="00E76AB1">
        <w:trPr>
          <w:trHeight w:val="320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7CCE04" w14:textId="27CB2E42" w:rsidR="00EA4BF1" w:rsidRPr="00FC4B2D" w:rsidRDefault="00AD6D83" w:rsidP="00EA4B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EA4BF1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al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F8343D" w14:textId="4C1E5015" w:rsidR="00EA4BF1" w:rsidRPr="00FC4B2D" w:rsidRDefault="00EA4BF1" w:rsidP="00EA4BF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0.3</w:t>
            </w:r>
          </w:p>
        </w:tc>
      </w:tr>
      <w:tr w:rsidR="00EA4BF1" w:rsidRPr="00FC4B2D" w14:paraId="463974A3" w14:textId="77777777" w:rsidTr="00E76AB1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CDD88" w14:textId="50454C1C" w:rsidR="00EA4BF1" w:rsidRPr="00FC4B2D" w:rsidRDefault="00AD6D83" w:rsidP="001E2445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EA4BF1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B6047" w14:textId="272083B0" w:rsidR="00EA4BF1" w:rsidRPr="00FC4B2D" w:rsidRDefault="00EA4BF1" w:rsidP="00EA4BF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9.7</w:t>
            </w:r>
          </w:p>
        </w:tc>
      </w:tr>
      <w:tr w:rsidR="00EA4BF1" w:rsidRPr="00FC4B2D" w14:paraId="6D052BC2" w14:textId="77777777" w:rsidTr="00E76AB1">
        <w:trPr>
          <w:trHeight w:val="320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BB86CE" w14:textId="2AA671DA" w:rsidR="00EA4BF1" w:rsidRPr="00FC4B2D" w:rsidRDefault="00EA4BF1" w:rsidP="001E2445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osi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12F4209" w14:textId="77777777" w:rsidR="00EA4BF1" w:rsidRPr="00FC4B2D" w:rsidRDefault="00EA4BF1" w:rsidP="00EA4BF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</w:p>
        </w:tc>
      </w:tr>
      <w:tr w:rsidR="00EA4BF1" w:rsidRPr="00FC4B2D" w14:paraId="6F97617C" w14:textId="77777777" w:rsidTr="00E76AB1">
        <w:trPr>
          <w:trHeight w:val="320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F2036" w14:textId="44980CCC" w:rsidR="00EA4BF1" w:rsidRPr="00FC4B2D" w:rsidRDefault="00AD6D83" w:rsidP="001E2445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EA4BF1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ofessor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3A756" w14:textId="4DBBF452" w:rsidR="00EA4BF1" w:rsidRPr="00FC4B2D" w:rsidRDefault="00EA4BF1" w:rsidP="00EA4BF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8.8</w:t>
            </w:r>
          </w:p>
        </w:tc>
      </w:tr>
      <w:tr w:rsidR="00EA4BF1" w:rsidRPr="00FC4B2D" w14:paraId="0D15BCC2" w14:textId="77777777" w:rsidTr="00E76AB1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61A2A" w14:textId="268A053E" w:rsidR="00EA4BF1" w:rsidRPr="00FC4B2D" w:rsidRDefault="00AD6D83" w:rsidP="001E2445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EA4BF1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hD/Dr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6B25E" w14:textId="05C20214" w:rsidR="00EA4BF1" w:rsidRPr="00FC4B2D" w:rsidRDefault="00EA4BF1" w:rsidP="00EA4BF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24.2</w:t>
            </w:r>
          </w:p>
        </w:tc>
      </w:tr>
      <w:tr w:rsidR="00EA4BF1" w:rsidRPr="00FC4B2D" w14:paraId="77C094D0" w14:textId="77777777" w:rsidTr="00E76AB1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F43A0" w14:textId="7670063B" w:rsidR="00EA4BF1" w:rsidRPr="00FC4B2D" w:rsidRDefault="00AD6D83" w:rsidP="001E2445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EA4BF1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A/MS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22C76" w14:textId="037E020B" w:rsidR="00EA4BF1" w:rsidRPr="00FC4B2D" w:rsidRDefault="00EA4BF1" w:rsidP="00EA4BF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.9</w:t>
            </w:r>
          </w:p>
        </w:tc>
      </w:tr>
      <w:tr w:rsidR="00EA4BF1" w:rsidRPr="00FC4B2D" w14:paraId="15403DA9" w14:textId="77777777" w:rsidTr="00E76AB1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6769A" w14:textId="5F333F25" w:rsidR="00EA4BF1" w:rsidRPr="00FC4B2D" w:rsidRDefault="00AD6D83" w:rsidP="001E2445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EA4BF1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ther/not mention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0C3B1" w14:textId="54A7129C" w:rsidR="00EA4BF1" w:rsidRPr="00FC4B2D" w:rsidRDefault="00EA4BF1" w:rsidP="00EA4BF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.2</w:t>
            </w:r>
          </w:p>
        </w:tc>
      </w:tr>
      <w:tr w:rsidR="00EA4BF1" w:rsidRPr="00FC4B2D" w14:paraId="288D4608" w14:textId="77777777" w:rsidTr="00E76AB1">
        <w:trPr>
          <w:trHeight w:val="320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D77125" w14:textId="6A110058" w:rsidR="00EA4BF1" w:rsidRPr="00FC4B2D" w:rsidRDefault="00EA4BF1" w:rsidP="001E2445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Institu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1C5FA0" w14:textId="77777777" w:rsidR="00EA4BF1" w:rsidRPr="00FC4B2D" w:rsidRDefault="00EA4BF1" w:rsidP="00EA4BF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</w:p>
        </w:tc>
      </w:tr>
      <w:tr w:rsidR="00EA4BF1" w:rsidRPr="00FC4B2D" w14:paraId="3048BCC6" w14:textId="77777777" w:rsidTr="00E76AB1">
        <w:trPr>
          <w:trHeight w:val="320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24004" w14:textId="75107077" w:rsidR="00EA4BF1" w:rsidRPr="00FC4B2D" w:rsidRDefault="00AD6D83" w:rsidP="001E2445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EA4BF1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Research University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EAF53" w14:textId="746D0D8E" w:rsidR="00EA4BF1" w:rsidRPr="00FC4B2D" w:rsidRDefault="00EA4BF1" w:rsidP="00EA4BF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7.2</w:t>
            </w:r>
          </w:p>
        </w:tc>
      </w:tr>
      <w:tr w:rsidR="00EA4BF1" w:rsidRPr="00FC4B2D" w14:paraId="18411C47" w14:textId="77777777" w:rsidTr="00E76AB1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B4573" w14:textId="51C480F6" w:rsidR="00EA4BF1" w:rsidRPr="00FC4B2D" w:rsidRDefault="00AD6D83" w:rsidP="001E2445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EA4BF1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niversity of Applied Scien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40B45" w14:textId="29B215F7" w:rsidR="00EA4BF1" w:rsidRPr="00FC4B2D" w:rsidRDefault="00EA4BF1" w:rsidP="00EA4BF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.9</w:t>
            </w:r>
          </w:p>
        </w:tc>
      </w:tr>
      <w:tr w:rsidR="00EA4BF1" w:rsidRPr="00FC4B2D" w14:paraId="1A537887" w14:textId="77777777" w:rsidTr="00E76AB1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AD190" w14:textId="2644FAC8" w:rsidR="00EA4BF1" w:rsidRPr="00FC4B2D" w:rsidRDefault="00AD6D83" w:rsidP="001E2445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EA4BF1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echnical Univers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648CC" w14:textId="42702F16" w:rsidR="00EA4BF1" w:rsidRPr="00FC4B2D" w:rsidRDefault="00EA4BF1" w:rsidP="00EA4BF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.9</w:t>
            </w:r>
          </w:p>
        </w:tc>
      </w:tr>
      <w:tr w:rsidR="00EA4BF1" w:rsidRPr="00FC4B2D" w14:paraId="5D58B936" w14:textId="77777777" w:rsidTr="00E76AB1">
        <w:trPr>
          <w:trHeight w:val="32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3934D22" w14:textId="2FFBC7F1" w:rsidR="00EA4BF1" w:rsidRPr="00FC4B2D" w:rsidRDefault="00AD6D83" w:rsidP="001E2445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EA4BF1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niversity of Teacher Education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02F409" w14:textId="60DA915F" w:rsidR="00EA4BF1" w:rsidRPr="00FC4B2D" w:rsidRDefault="00EA4BF1" w:rsidP="00EA4BF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.9</w:t>
            </w:r>
          </w:p>
        </w:tc>
      </w:tr>
      <w:tr w:rsidR="00EA4BF1" w:rsidRPr="00FC4B2D" w14:paraId="00396243" w14:textId="77777777" w:rsidTr="00E76AB1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A4E3F" w14:textId="497F8620" w:rsidR="00EA4BF1" w:rsidRPr="00FC4B2D" w:rsidRDefault="00AD6D83" w:rsidP="001E2445">
            <w:pPr>
              <w:spacing w:after="120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EA4BF1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88454" w14:textId="13D2235C" w:rsidR="00EA4BF1" w:rsidRPr="00FC4B2D" w:rsidRDefault="00EA4BF1" w:rsidP="00EA4BF1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</w:tr>
      <w:tr w:rsidR="00EA4BF1" w:rsidRPr="00FC4B2D" w14:paraId="7C4446A1" w14:textId="77777777" w:rsidTr="00E76AB1">
        <w:trPr>
          <w:trHeight w:val="320"/>
        </w:trPr>
        <w:tc>
          <w:tcPr>
            <w:tcW w:w="396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97C172" w14:textId="77777777" w:rsidR="00EA4BF1" w:rsidRPr="00FC4B2D" w:rsidRDefault="00EA4BF1" w:rsidP="001E2445">
            <w:pPr>
              <w:spacing w:after="120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Disciplin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7E52189" w14:textId="77777777" w:rsidR="00EA4BF1" w:rsidRPr="00FC4B2D" w:rsidRDefault="00EA4BF1" w:rsidP="00DD760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</w:p>
        </w:tc>
      </w:tr>
      <w:tr w:rsidR="00EA4BF1" w:rsidRPr="00FC4B2D" w14:paraId="589CB3C3" w14:textId="77777777" w:rsidTr="00E76AB1">
        <w:trPr>
          <w:trHeight w:val="320"/>
        </w:trPr>
        <w:tc>
          <w:tcPr>
            <w:tcW w:w="396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681BA" w14:textId="27650B05" w:rsidR="00EA4BF1" w:rsidRPr="00FC4B2D" w:rsidRDefault="00AD6D83" w:rsidP="001E2445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EA4BF1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Humanitie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A459" w14:textId="77777777" w:rsidR="00EA4BF1" w:rsidRPr="00FC4B2D" w:rsidRDefault="00EA4BF1" w:rsidP="00DD760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  <w:t>35.2</w:t>
            </w:r>
          </w:p>
        </w:tc>
      </w:tr>
      <w:tr w:rsidR="00EA4BF1" w:rsidRPr="00FC4B2D" w14:paraId="787AD40D" w14:textId="77777777" w:rsidTr="00E76AB1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919FB" w14:textId="3581493F" w:rsidR="00EA4BF1" w:rsidRPr="00FC4B2D" w:rsidRDefault="00AD6D83" w:rsidP="001E2445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EA4BF1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Social Science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795F" w14:textId="77777777" w:rsidR="00EA4BF1" w:rsidRPr="00FC4B2D" w:rsidRDefault="00EA4BF1" w:rsidP="00DD760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  <w:t>18.8</w:t>
            </w:r>
          </w:p>
        </w:tc>
      </w:tr>
      <w:tr w:rsidR="00EA4BF1" w:rsidRPr="00FC4B2D" w14:paraId="62A18EB7" w14:textId="77777777" w:rsidTr="00E76AB1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ECD0" w14:textId="693EDD33" w:rsidR="00EA4BF1" w:rsidRPr="00FC4B2D" w:rsidRDefault="00AD6D83" w:rsidP="001E2445">
            <w:pPr>
              <w:spacing w:after="120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EA4BF1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Life Scien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A53B" w14:textId="77777777" w:rsidR="00EA4BF1" w:rsidRPr="00FC4B2D" w:rsidRDefault="00EA4BF1" w:rsidP="00DD760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  <w:t>17.2</w:t>
            </w:r>
          </w:p>
        </w:tc>
      </w:tr>
      <w:tr w:rsidR="00EA4BF1" w:rsidRPr="00FC4B2D" w14:paraId="3500520C" w14:textId="77777777" w:rsidTr="00E76AB1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CEADA" w14:textId="49263121" w:rsidR="00EA4BF1" w:rsidRPr="00FC4B2D" w:rsidRDefault="00AD6D83" w:rsidP="00DD760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EA4BF1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athematics, Natural Scienc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AE60" w14:textId="77777777" w:rsidR="00EA4BF1" w:rsidRPr="00FC4B2D" w:rsidRDefault="00EA4BF1" w:rsidP="00DD760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  <w:t>14.8</w:t>
            </w:r>
          </w:p>
        </w:tc>
      </w:tr>
      <w:tr w:rsidR="00EA4BF1" w:rsidRPr="00FC4B2D" w14:paraId="3BAAD8C5" w14:textId="77777777" w:rsidTr="00E76AB1">
        <w:trPr>
          <w:trHeight w:val="32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8586089" w14:textId="363A8F5B" w:rsidR="00EA4BF1" w:rsidRPr="00FC4B2D" w:rsidRDefault="00AD6D83" w:rsidP="00DD760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 </w:t>
            </w:r>
            <w:r w:rsidR="00EA4BF1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Engineering Science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613B" w14:textId="77777777" w:rsidR="00EA4BF1" w:rsidRPr="00FC4B2D" w:rsidRDefault="00EA4BF1" w:rsidP="00DD760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  <w:t>9.4</w:t>
            </w:r>
          </w:p>
        </w:tc>
      </w:tr>
      <w:tr w:rsidR="00EA4BF1" w:rsidRPr="00FC4B2D" w14:paraId="03CEA8C7" w14:textId="77777777" w:rsidTr="00E76AB1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4ACA38" w14:textId="6098D52F" w:rsidR="00EA4BF1" w:rsidRPr="00FC4B2D" w:rsidRDefault="00AD6D83" w:rsidP="00DD760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 </w:t>
            </w:r>
            <w:r w:rsidR="00EA4BF1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Medic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C9936" w14:textId="77777777" w:rsidR="00EA4BF1" w:rsidRPr="00FC4B2D" w:rsidRDefault="00EA4BF1" w:rsidP="00DD760D">
            <w:pP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</w:pPr>
            <w:r w:rsidRPr="00FC4B2D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 w:eastAsia="de-DE"/>
              </w:rPr>
              <w:t>4.7</w:t>
            </w:r>
          </w:p>
        </w:tc>
      </w:tr>
    </w:tbl>
    <w:p w14:paraId="510DD904" w14:textId="77777777" w:rsidR="00EA4BF1" w:rsidRPr="00FC4B2D" w:rsidRDefault="00EA4BF1" w:rsidP="00252B01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FEC408F" w14:textId="77777777" w:rsidR="003F622F" w:rsidRPr="00FC4B2D" w:rsidRDefault="003F622F">
      <w:pPr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  <w:r w:rsidRPr="00FC4B2D"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6D9C7F32" w14:textId="7C555008" w:rsidR="00B3130C" w:rsidRPr="00FC4B2D" w:rsidRDefault="00B3130C" w:rsidP="00252B01">
      <w:pPr>
        <w:pStyle w:val="berschrift1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1" w:name="_Toc155186092"/>
      <w:r w:rsidRPr="00FC4B2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M</w:t>
      </w:r>
      <w:r w:rsidR="00B71249" w:rsidRPr="00FC4B2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2</w:t>
      </w:r>
      <w:r w:rsidRPr="00FC4B2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00A81D27" w:rsidRPr="00FC4B2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D</w:t>
      </w:r>
      <w:r w:rsidRPr="00FC4B2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ta </w:t>
      </w:r>
      <w:r w:rsidR="00A81D27" w:rsidRPr="00FC4B2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protection and </w:t>
      </w:r>
      <w:r w:rsidRPr="00FC4B2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confidentiality</w:t>
      </w:r>
      <w:bookmarkEnd w:id="1"/>
    </w:p>
    <w:p w14:paraId="14B14364" w14:textId="77777777" w:rsidR="00ED6FB9" w:rsidRDefault="00ED6FB9" w:rsidP="00B712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4A0F2318" w14:textId="36C09217" w:rsidR="00C925C3" w:rsidRPr="00FC4B2D" w:rsidRDefault="00B3130C" w:rsidP="00B712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C4B2D">
        <w:rPr>
          <w:rFonts w:ascii="Times New Roman" w:hAnsi="Times New Roman" w:cs="Times New Roman"/>
          <w:color w:val="000000" w:themeColor="text1"/>
          <w:lang w:val="en-US"/>
        </w:rPr>
        <w:t>For each project, three sources of data were obtained from the</w:t>
      </w:r>
      <w:r w:rsidR="00C925C3" w:rsidRPr="00FC4B2D">
        <w:rPr>
          <w:rFonts w:ascii="Times New Roman" w:hAnsi="Times New Roman" w:cs="Times New Roman"/>
          <w:color w:val="000000" w:themeColor="text1"/>
          <w:lang w:val="en-US"/>
        </w:rPr>
        <w:t xml:space="preserve"> archive of the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 xml:space="preserve"> SNSF</w:t>
      </w:r>
      <w:r w:rsidR="00CA775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642DFD">
        <w:rPr>
          <w:rFonts w:ascii="Times New Roman" w:hAnsi="Times New Roman" w:cs="Times New Roman"/>
          <w:color w:val="000000" w:themeColor="text1"/>
          <w:lang w:val="en-US"/>
        </w:rPr>
        <w:t>about</w:t>
      </w:r>
      <w:r w:rsidR="00CA775F">
        <w:rPr>
          <w:rFonts w:ascii="Times New Roman" w:hAnsi="Times New Roman" w:cs="Times New Roman"/>
          <w:color w:val="000000" w:themeColor="text1"/>
          <w:lang w:val="en-US"/>
        </w:rPr>
        <w:t xml:space="preserve"> all 128 science communication projects that were successfully funded by the end of May 2022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</w:p>
    <w:p w14:paraId="146F9F5D" w14:textId="0EEA1C2B" w:rsidR="00C925C3" w:rsidRPr="00FC4B2D" w:rsidRDefault="00B3130C" w:rsidP="00C925C3">
      <w:pPr>
        <w:pStyle w:val="Listenabsatz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A775F">
        <w:rPr>
          <w:rFonts w:ascii="Times New Roman" w:hAnsi="Times New Roman" w:cs="Times New Roman"/>
          <w:i/>
          <w:iCs/>
          <w:color w:val="000000" w:themeColor="text1"/>
          <w:lang w:val="en-US"/>
        </w:rPr>
        <w:t>grant applications</w:t>
      </w:r>
      <w:r w:rsidR="00CA775F">
        <w:rPr>
          <w:rFonts w:ascii="Times New Roman" w:hAnsi="Times New Roman" w:cs="Times New Roman"/>
          <w:color w:val="000000" w:themeColor="text1"/>
          <w:lang w:val="en-US"/>
        </w:rPr>
        <w:t xml:space="preserve"> (in PDF format), </w:t>
      </w:r>
      <w:r w:rsidR="00CA775F" w:rsidRPr="00CA775F">
        <w:rPr>
          <w:rFonts w:ascii="Times New Roman" w:hAnsi="Times New Roman" w:cs="Times New Roman"/>
          <w:color w:val="000000" w:themeColor="text1"/>
          <w:lang w:val="en-US"/>
        </w:rPr>
        <w:t xml:space="preserve">in which </w:t>
      </w:r>
      <w:r w:rsidR="00CA775F">
        <w:rPr>
          <w:rFonts w:ascii="Times New Roman" w:hAnsi="Times New Roman" w:cs="Times New Roman"/>
          <w:color w:val="000000" w:themeColor="text1"/>
          <w:lang w:val="en-US"/>
        </w:rPr>
        <w:t>grant applicants</w:t>
      </w:r>
      <w:r w:rsidR="00CA775F" w:rsidRPr="00CA775F">
        <w:rPr>
          <w:rFonts w:ascii="Times New Roman" w:hAnsi="Times New Roman" w:cs="Times New Roman"/>
          <w:color w:val="000000" w:themeColor="text1"/>
          <w:lang w:val="en-US"/>
        </w:rPr>
        <w:t xml:space="preserve"> describe</w:t>
      </w:r>
      <w:r w:rsidR="00CA775F">
        <w:rPr>
          <w:rFonts w:ascii="Times New Roman" w:hAnsi="Times New Roman" w:cs="Times New Roman"/>
          <w:color w:val="000000" w:themeColor="text1"/>
          <w:lang w:val="en-US"/>
        </w:rPr>
        <w:t>d</w:t>
      </w:r>
      <w:r w:rsidR="00CA775F" w:rsidRPr="00CA775F">
        <w:rPr>
          <w:rFonts w:ascii="Times New Roman" w:hAnsi="Times New Roman" w:cs="Times New Roman"/>
          <w:color w:val="000000" w:themeColor="text1"/>
          <w:lang w:val="en-US"/>
        </w:rPr>
        <w:t xml:space="preserve"> the planned project goals, target audiences, outreach activities</w:t>
      </w:r>
      <w:r w:rsidR="00CA775F">
        <w:rPr>
          <w:rFonts w:ascii="Times New Roman" w:hAnsi="Times New Roman" w:cs="Times New Roman"/>
          <w:color w:val="000000" w:themeColor="text1"/>
          <w:lang w:val="en-US"/>
        </w:rPr>
        <w:t xml:space="preserve"> and communication plan, evaluation plan, </w:t>
      </w:r>
      <w:r w:rsidR="00CA775F" w:rsidRPr="00CA775F">
        <w:rPr>
          <w:rFonts w:ascii="Times New Roman" w:hAnsi="Times New Roman" w:cs="Times New Roman"/>
          <w:color w:val="000000" w:themeColor="text1"/>
          <w:lang w:val="en-US"/>
        </w:rPr>
        <w:t xml:space="preserve">and </w:t>
      </w:r>
      <w:r w:rsidR="00CA775F">
        <w:rPr>
          <w:rFonts w:ascii="Times New Roman" w:hAnsi="Times New Roman" w:cs="Times New Roman"/>
          <w:color w:val="000000" w:themeColor="text1"/>
          <w:lang w:val="en-US"/>
        </w:rPr>
        <w:t>envisioned</w:t>
      </w:r>
      <w:r w:rsidR="00CA775F" w:rsidRPr="00CA775F">
        <w:rPr>
          <w:rFonts w:ascii="Times New Roman" w:hAnsi="Times New Roman" w:cs="Times New Roman"/>
          <w:color w:val="000000" w:themeColor="text1"/>
          <w:lang w:val="en-US"/>
        </w:rPr>
        <w:t xml:space="preserve"> outputs, outcomes, and impacts,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6A48DA16" w14:textId="1FD681F7" w:rsidR="00C925C3" w:rsidRPr="00CA775F" w:rsidRDefault="00B3130C" w:rsidP="00CA775F">
      <w:pPr>
        <w:pStyle w:val="Listenabsatz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A775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final </w:t>
      </w:r>
      <w:r w:rsidR="00CA775F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project </w:t>
      </w:r>
      <w:r w:rsidRPr="00CA775F">
        <w:rPr>
          <w:rFonts w:ascii="Times New Roman" w:hAnsi="Times New Roman" w:cs="Times New Roman"/>
          <w:i/>
          <w:iCs/>
          <w:color w:val="000000" w:themeColor="text1"/>
          <w:lang w:val="en-US"/>
        </w:rPr>
        <w:t>reports</w:t>
      </w:r>
      <w:r w:rsidR="00CA775F">
        <w:rPr>
          <w:rFonts w:ascii="Times New Roman" w:hAnsi="Times New Roman" w:cs="Times New Roman"/>
          <w:color w:val="000000" w:themeColor="text1"/>
          <w:lang w:val="en-US"/>
        </w:rPr>
        <w:t xml:space="preserve"> (in PDF format), </w:t>
      </w:r>
      <w:r w:rsidR="00CA775F" w:rsidRPr="00CA775F">
        <w:rPr>
          <w:rFonts w:ascii="Times New Roman" w:hAnsi="Times New Roman" w:cs="Times New Roman"/>
          <w:color w:val="000000" w:themeColor="text1"/>
          <w:lang w:val="en-US"/>
        </w:rPr>
        <w:t xml:space="preserve">in which </w:t>
      </w:r>
      <w:r w:rsidR="00CA775F">
        <w:rPr>
          <w:rFonts w:ascii="Times New Roman" w:hAnsi="Times New Roman" w:cs="Times New Roman"/>
          <w:color w:val="000000" w:themeColor="text1"/>
          <w:lang w:val="en-US"/>
        </w:rPr>
        <w:t>grantees</w:t>
      </w:r>
      <w:r w:rsidR="00CA775F" w:rsidRPr="00CA775F">
        <w:rPr>
          <w:rFonts w:ascii="Times New Roman" w:hAnsi="Times New Roman" w:cs="Times New Roman"/>
          <w:color w:val="000000" w:themeColor="text1"/>
          <w:lang w:val="en-US"/>
        </w:rPr>
        <w:t xml:space="preserve"> describe</w:t>
      </w:r>
      <w:r w:rsidR="00CA775F">
        <w:rPr>
          <w:rFonts w:ascii="Times New Roman" w:hAnsi="Times New Roman" w:cs="Times New Roman"/>
          <w:color w:val="000000" w:themeColor="text1"/>
          <w:lang w:val="en-US"/>
        </w:rPr>
        <w:t>d</w:t>
      </w:r>
      <w:r w:rsidR="00CA775F" w:rsidRPr="00CA775F">
        <w:rPr>
          <w:rFonts w:ascii="Times New Roman" w:hAnsi="Times New Roman" w:cs="Times New Roman"/>
          <w:color w:val="000000" w:themeColor="text1"/>
          <w:lang w:val="en-US"/>
        </w:rPr>
        <w:t xml:space="preserve"> the realized project goals, target audiences, outreach activities</w:t>
      </w:r>
      <w:r w:rsidR="00CA775F">
        <w:rPr>
          <w:rFonts w:ascii="Times New Roman" w:hAnsi="Times New Roman" w:cs="Times New Roman"/>
          <w:color w:val="000000" w:themeColor="text1"/>
          <w:lang w:val="en-US"/>
        </w:rPr>
        <w:t xml:space="preserve"> and communication measures,</w:t>
      </w:r>
      <w:r w:rsidR="00CA775F" w:rsidRPr="00CA775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A775F">
        <w:rPr>
          <w:rFonts w:ascii="Times New Roman" w:hAnsi="Times New Roman" w:cs="Times New Roman"/>
          <w:color w:val="000000" w:themeColor="text1"/>
          <w:lang w:val="en-US"/>
        </w:rPr>
        <w:t>evaluation conducted,</w:t>
      </w:r>
      <w:r w:rsidR="00CA775F" w:rsidRPr="00CA775F">
        <w:rPr>
          <w:rFonts w:ascii="Times New Roman" w:hAnsi="Times New Roman" w:cs="Times New Roman"/>
          <w:color w:val="000000" w:themeColor="text1"/>
          <w:lang w:val="en-US"/>
        </w:rPr>
        <w:t xml:space="preserve"> and </w:t>
      </w:r>
      <w:r w:rsidR="00CA775F">
        <w:rPr>
          <w:rFonts w:ascii="Times New Roman" w:hAnsi="Times New Roman" w:cs="Times New Roman"/>
          <w:color w:val="000000" w:themeColor="text1"/>
          <w:lang w:val="en-US"/>
        </w:rPr>
        <w:t xml:space="preserve">the achieved </w:t>
      </w:r>
      <w:r w:rsidR="00CA775F" w:rsidRPr="00CA775F">
        <w:rPr>
          <w:rFonts w:ascii="Times New Roman" w:hAnsi="Times New Roman" w:cs="Times New Roman"/>
          <w:color w:val="000000" w:themeColor="text1"/>
          <w:lang w:val="en-US"/>
        </w:rPr>
        <w:t>outputs, outcomes, and impacts,</w:t>
      </w:r>
      <w:r w:rsidR="00CA775F" w:rsidRPr="00FC4B2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A775F">
        <w:rPr>
          <w:rFonts w:ascii="Times New Roman" w:hAnsi="Times New Roman" w:cs="Times New Roman"/>
          <w:color w:val="000000" w:themeColor="text1"/>
          <w:lang w:val="en-US"/>
        </w:rPr>
        <w:t>and</w:t>
      </w:r>
    </w:p>
    <w:p w14:paraId="468FD8F8" w14:textId="721D761A" w:rsidR="00C925C3" w:rsidRPr="00FC4B2D" w:rsidRDefault="00B3130C" w:rsidP="00C925C3">
      <w:pPr>
        <w:pStyle w:val="Listenabsatz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CA775F">
        <w:rPr>
          <w:rFonts w:ascii="Times New Roman" w:hAnsi="Times New Roman" w:cs="Times New Roman"/>
          <w:i/>
          <w:iCs/>
          <w:color w:val="000000" w:themeColor="text1"/>
          <w:lang w:val="en-US"/>
        </w:rPr>
        <w:t>project data</w:t>
      </w:r>
      <w:r w:rsidR="00CA775F">
        <w:rPr>
          <w:rFonts w:ascii="Times New Roman" w:hAnsi="Times New Roman" w:cs="Times New Roman"/>
          <w:color w:val="000000" w:themeColor="text1"/>
          <w:lang w:val="en-US"/>
        </w:rPr>
        <w:t xml:space="preserve"> (in Excel format), </w:t>
      </w:r>
      <w:r w:rsidR="00CA775F" w:rsidRPr="00CA775F">
        <w:rPr>
          <w:rFonts w:ascii="Times New Roman" w:hAnsi="Times New Roman" w:cs="Times New Roman"/>
          <w:color w:val="000000" w:themeColor="text1"/>
          <w:lang w:val="en-US"/>
        </w:rPr>
        <w:t xml:space="preserve">which </w:t>
      </w:r>
      <w:r w:rsidR="00CA775F">
        <w:rPr>
          <w:rFonts w:ascii="Times New Roman" w:hAnsi="Times New Roman" w:cs="Times New Roman"/>
          <w:color w:val="000000" w:themeColor="text1"/>
          <w:lang w:val="en-US"/>
        </w:rPr>
        <w:t>contained</w:t>
      </w:r>
      <w:r w:rsidR="00CA775F" w:rsidRPr="00CA775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A775F">
        <w:rPr>
          <w:rFonts w:ascii="Times New Roman" w:hAnsi="Times New Roman" w:cs="Times New Roman"/>
          <w:color w:val="000000" w:themeColor="text1"/>
          <w:lang w:val="en-US"/>
        </w:rPr>
        <w:t xml:space="preserve">standardized project information partly collected by the SNSF (e.g., amount of funding, duration) and </w:t>
      </w:r>
      <w:r w:rsidR="00CA775F" w:rsidRPr="00CA775F">
        <w:rPr>
          <w:rFonts w:ascii="Times New Roman" w:hAnsi="Times New Roman" w:cs="Times New Roman"/>
          <w:color w:val="000000" w:themeColor="text1"/>
          <w:lang w:val="en-US"/>
        </w:rPr>
        <w:t xml:space="preserve">selected </w:t>
      </w:r>
      <w:r w:rsidR="00CA775F">
        <w:rPr>
          <w:rFonts w:ascii="Times New Roman" w:hAnsi="Times New Roman" w:cs="Times New Roman"/>
          <w:color w:val="000000" w:themeColor="text1"/>
          <w:lang w:val="en-US"/>
        </w:rPr>
        <w:t xml:space="preserve">self-reported </w:t>
      </w:r>
      <w:r w:rsidR="00CA775F" w:rsidRPr="00CA775F">
        <w:rPr>
          <w:rFonts w:ascii="Times New Roman" w:hAnsi="Times New Roman" w:cs="Times New Roman"/>
          <w:color w:val="000000" w:themeColor="text1"/>
          <w:lang w:val="en-US"/>
        </w:rPr>
        <w:t xml:space="preserve">project results </w:t>
      </w:r>
      <w:r w:rsidR="00CA775F">
        <w:rPr>
          <w:rFonts w:ascii="Times New Roman" w:hAnsi="Times New Roman" w:cs="Times New Roman"/>
          <w:color w:val="000000" w:themeColor="text1"/>
          <w:lang w:val="en-US"/>
        </w:rPr>
        <w:t>from a standardized entry form (e.g., achieved media coverage, achieved scientific impacts) that</w:t>
      </w:r>
      <w:r w:rsidR="00CA775F" w:rsidRPr="00CA775F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A775F">
        <w:rPr>
          <w:rFonts w:ascii="Times New Roman" w:hAnsi="Times New Roman" w:cs="Times New Roman"/>
          <w:color w:val="000000" w:themeColor="text1"/>
          <w:lang w:val="en-US"/>
        </w:rPr>
        <w:t xml:space="preserve">grantees filled in upon (and even after) project closure. </w:t>
      </w:r>
    </w:p>
    <w:p w14:paraId="5636ECA7" w14:textId="57319F5B" w:rsidR="00B3130C" w:rsidRPr="00FC4B2D" w:rsidRDefault="00B3130C" w:rsidP="00B71249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FC4B2D">
        <w:rPr>
          <w:rFonts w:ascii="Times New Roman" w:hAnsi="Times New Roman" w:cs="Times New Roman"/>
          <w:color w:val="000000" w:themeColor="text1"/>
          <w:lang w:val="en-US"/>
        </w:rPr>
        <w:t>The first two sources</w:t>
      </w:r>
      <w:r w:rsidR="00AF34EC">
        <w:rPr>
          <w:rFonts w:ascii="Times New Roman" w:hAnsi="Times New Roman" w:cs="Times New Roman"/>
          <w:color w:val="000000" w:themeColor="text1"/>
          <w:lang w:val="en-US"/>
        </w:rPr>
        <w:t>—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>grant applications and final</w:t>
      </w:r>
      <w:r w:rsidR="00CA775F">
        <w:rPr>
          <w:rFonts w:ascii="Times New Roman" w:hAnsi="Times New Roman" w:cs="Times New Roman"/>
          <w:color w:val="000000" w:themeColor="text1"/>
          <w:lang w:val="en-US"/>
        </w:rPr>
        <w:t xml:space="preserve"> project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 xml:space="preserve"> reports</w:t>
      </w:r>
      <w:r w:rsidR="00AF34EC">
        <w:rPr>
          <w:rFonts w:ascii="Times New Roman" w:hAnsi="Times New Roman" w:cs="Times New Roman"/>
          <w:color w:val="000000" w:themeColor="text1"/>
          <w:lang w:val="en-US"/>
        </w:rPr>
        <w:t>—</w:t>
      </w:r>
      <w:r w:rsidR="00346B14" w:rsidRPr="00FC4B2D">
        <w:rPr>
          <w:rFonts w:ascii="Times New Roman" w:hAnsi="Times New Roman" w:cs="Times New Roman"/>
          <w:color w:val="000000" w:themeColor="text1"/>
          <w:lang w:val="en-US"/>
        </w:rPr>
        <w:t xml:space="preserve">partly 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>contained non-anonymized data (e.g., the name of the applicant’s institution, partner institutions), while the third data source was provided by SNSF in a form containing no personal information or data. As part of the contract with the SNSF,</w:t>
      </w:r>
      <w:r w:rsidR="00B71249" w:rsidRPr="00FC4B2D">
        <w:rPr>
          <w:rFonts w:ascii="Times New Roman" w:hAnsi="Times New Roman" w:cs="Times New Roman"/>
          <w:color w:val="000000" w:themeColor="text1"/>
          <w:lang w:val="en-US"/>
        </w:rPr>
        <w:t xml:space="preserve"> the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 xml:space="preserve"> author and the three coders signed </w:t>
      </w:r>
      <w:r w:rsidR="00B71249" w:rsidRPr="00FC4B2D">
        <w:rPr>
          <w:rFonts w:ascii="Times New Roman" w:hAnsi="Times New Roman" w:cs="Times New Roman"/>
          <w:color w:val="000000" w:themeColor="text1"/>
          <w:lang w:val="en-US"/>
        </w:rPr>
        <w:t>the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 xml:space="preserve"> Swiss Data Flow Agreement</w:t>
      </w:r>
      <w:r w:rsidR="00B71249" w:rsidRPr="00FC4B2D">
        <w:rPr>
          <w:rFonts w:ascii="Times New Roman" w:hAnsi="Times New Roman" w:cs="Times New Roman"/>
          <w:color w:val="000000" w:themeColor="text1"/>
          <w:lang w:val="en-US"/>
        </w:rPr>
        <w:t xml:space="preserve"> (</w:t>
      </w:r>
      <w:proofErr w:type="gramStart"/>
      <w:r w:rsidR="00B71249" w:rsidRPr="00FC4B2D">
        <w:rPr>
          <w:rFonts w:ascii="Times New Roman" w:hAnsi="Times New Roman" w:cs="Times New Roman"/>
          <w:color w:val="000000" w:themeColor="text1"/>
          <w:lang w:val="en-US"/>
        </w:rPr>
        <w:t>in particular Article</w:t>
      </w:r>
      <w:proofErr w:type="gramEnd"/>
      <w:r w:rsidR="00B71249" w:rsidRPr="00FC4B2D">
        <w:rPr>
          <w:rFonts w:ascii="Times New Roman" w:hAnsi="Times New Roman" w:cs="Times New Roman"/>
          <w:color w:val="000000" w:themeColor="text1"/>
          <w:lang w:val="en-US"/>
        </w:rPr>
        <w:t xml:space="preserve"> 22 paragraph 1 of the Swiss Federal Act on Data Protection, FADP), which regulates the confidentiality of personal data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 xml:space="preserve">. During the coding process, no confidential </w:t>
      </w:r>
      <w:r w:rsidR="00C925C3" w:rsidRPr="00FC4B2D">
        <w:rPr>
          <w:rFonts w:ascii="Times New Roman" w:hAnsi="Times New Roman" w:cs="Times New Roman"/>
          <w:color w:val="000000" w:themeColor="text1"/>
          <w:lang w:val="en-US"/>
        </w:rPr>
        <w:t>institutional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925C3" w:rsidRPr="00FC4B2D">
        <w:rPr>
          <w:rFonts w:ascii="Times New Roman" w:hAnsi="Times New Roman" w:cs="Times New Roman"/>
          <w:color w:val="000000" w:themeColor="text1"/>
          <w:lang w:val="en-US"/>
        </w:rPr>
        <w:t>or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 xml:space="preserve"> personal information </w:t>
      </w:r>
      <w:r w:rsidR="00346B14" w:rsidRPr="00FC4B2D"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>ata were recorded from the grant applications and final reports</w:t>
      </w:r>
      <w:r w:rsidR="00C925C3" w:rsidRPr="00FC4B2D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642DFD" w:rsidRPr="00642DFD">
        <w:rPr>
          <w:rFonts w:ascii="Times New Roman" w:hAnsi="Times New Roman" w:cs="Times New Roman"/>
          <w:color w:val="000000" w:themeColor="text1"/>
          <w:lang w:val="en-US"/>
        </w:rPr>
        <w:t>Therefore, the final dataset no longer contained any sensitive information, and all data were analyzed in anonymized form so that no person- or project-specific analyses were possible, i.e., individual grantees or projects could not be identified.</w:t>
      </w:r>
      <w:r w:rsidR="00642DF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>At the end of the contract term</w:t>
      </w:r>
      <w:r w:rsidR="00F0557E">
        <w:rPr>
          <w:rFonts w:ascii="Times New Roman" w:hAnsi="Times New Roman" w:cs="Times New Roman"/>
          <w:color w:val="000000" w:themeColor="text1"/>
          <w:lang w:val="en-US"/>
        </w:rPr>
        <w:t xml:space="preserve"> with the SNSF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 xml:space="preserve">, the </w:t>
      </w:r>
      <w:r w:rsidR="00B71249" w:rsidRPr="00FC4B2D">
        <w:rPr>
          <w:rFonts w:ascii="Times New Roman" w:hAnsi="Times New Roman" w:cs="Times New Roman"/>
          <w:color w:val="000000" w:themeColor="text1"/>
          <w:lang w:val="en-US"/>
        </w:rPr>
        <w:t xml:space="preserve">original 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 xml:space="preserve">data sources </w:t>
      </w:r>
      <w:r w:rsidR="00B71249" w:rsidRPr="00FC4B2D">
        <w:rPr>
          <w:rFonts w:ascii="Times New Roman" w:hAnsi="Times New Roman" w:cs="Times New Roman"/>
          <w:color w:val="000000" w:themeColor="text1"/>
          <w:lang w:val="en-US"/>
        </w:rPr>
        <w:t xml:space="preserve">obtained by the author 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 xml:space="preserve">were destroyed in accordance with </w:t>
      </w:r>
      <w:r w:rsidR="00B71249" w:rsidRPr="00FC4B2D">
        <w:rPr>
          <w:rFonts w:ascii="Times New Roman" w:hAnsi="Times New Roman" w:cs="Times New Roman"/>
          <w:color w:val="000000" w:themeColor="text1"/>
          <w:lang w:val="en-US"/>
        </w:rPr>
        <w:t>the Swiss Data Flow Agreement. While t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 xml:space="preserve">he University’s ethics committee did not require ethics approval for this study, the author adhered to APA ethical standards throughout the research. </w:t>
      </w:r>
    </w:p>
    <w:p w14:paraId="1C6DB986" w14:textId="77777777" w:rsidR="003F622F" w:rsidRPr="00FC4B2D" w:rsidRDefault="003F622F">
      <w:pPr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  <w:r w:rsidRPr="00FC4B2D"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32C26282" w14:textId="54F1943C" w:rsidR="00AD5F6C" w:rsidRPr="00FC4B2D" w:rsidRDefault="00252B01" w:rsidP="00252B01">
      <w:pPr>
        <w:pStyle w:val="berschrift1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bookmarkStart w:id="2" w:name="_Toc155186093"/>
      <w:r w:rsidRPr="00FC4B2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M</w:t>
      </w:r>
      <w:r w:rsidR="00B71249" w:rsidRPr="00FC4B2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3</w:t>
      </w:r>
      <w:r w:rsidRPr="00FC4B2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007209F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Descriptive data</w:t>
      </w:r>
      <w:bookmarkEnd w:id="2"/>
    </w:p>
    <w:p w14:paraId="280CB2F9" w14:textId="37F46114" w:rsidR="00252B01" w:rsidRPr="00FC4B2D" w:rsidRDefault="004B0DD9" w:rsidP="00345EC8">
      <w:pPr>
        <w:spacing w:line="360" w:lineRule="auto"/>
        <w:jc w:val="both"/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FC4B2D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Table 3 </w:t>
      </w:r>
      <w:r w:rsidR="00AB4120">
        <w:rPr>
          <w:rFonts w:ascii="Times New Roman" w:eastAsiaTheme="minorEastAsia" w:hAnsi="Times New Roman" w:cs="Times New Roman"/>
          <w:color w:val="000000" w:themeColor="text1"/>
          <w:lang w:val="en-US"/>
        </w:rPr>
        <w:t>shows</w:t>
      </w:r>
      <w:r w:rsidR="00AB4120" w:rsidRPr="00FC4B2D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</w:t>
      </w:r>
      <w:r w:rsidRPr="00FC4B2D">
        <w:rPr>
          <w:rFonts w:ascii="Times New Roman" w:eastAsiaTheme="minorEastAsia" w:hAnsi="Times New Roman" w:cs="Times New Roman"/>
          <w:color w:val="000000" w:themeColor="text1"/>
          <w:lang w:val="en-US"/>
        </w:rPr>
        <w:t>descriptive data for ordinal and metric variables</w:t>
      </w:r>
      <w:r w:rsidR="007209FE">
        <w:rPr>
          <w:rFonts w:ascii="Times New Roman" w:eastAsiaTheme="minorEastAsia" w:hAnsi="Times New Roman" w:cs="Times New Roman"/>
          <w:color w:val="000000" w:themeColor="text1"/>
          <w:lang w:val="en-US"/>
        </w:rPr>
        <w:t xml:space="preserve"> at the output and outcome level</w:t>
      </w:r>
      <w:r w:rsidR="00B43A48">
        <w:rPr>
          <w:rFonts w:ascii="Times New Roman" w:eastAsiaTheme="minorEastAsia" w:hAnsi="Times New Roman" w:cs="Times New Roman"/>
          <w:color w:val="000000" w:themeColor="text1"/>
          <w:lang w:val="en-US"/>
        </w:rPr>
        <w:t>.</w:t>
      </w:r>
    </w:p>
    <w:p w14:paraId="25193B4F" w14:textId="77777777" w:rsidR="007209FE" w:rsidRPr="00FC4B2D" w:rsidRDefault="007209FE" w:rsidP="0002221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583298AA" w14:textId="359AADE9" w:rsidR="00ED6FB9" w:rsidRDefault="0002221E" w:rsidP="00345EC8">
      <w:pPr>
        <w:rPr>
          <w:rFonts w:ascii="Times New Roman" w:hAnsi="Times New Roman" w:cs="Times New Roman"/>
          <w:color w:val="000000" w:themeColor="text1"/>
          <w:lang w:val="en-US"/>
        </w:rPr>
      </w:pPr>
      <w:r w:rsidRPr="00FC4B2D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Table </w:t>
      </w:r>
      <w:r w:rsidR="004B0DD9" w:rsidRPr="00FC4B2D">
        <w:rPr>
          <w:rFonts w:ascii="Times New Roman" w:hAnsi="Times New Roman" w:cs="Times New Roman"/>
          <w:i/>
          <w:iCs/>
          <w:color w:val="000000" w:themeColor="text1"/>
          <w:lang w:val="en-US"/>
        </w:rPr>
        <w:t>3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 xml:space="preserve">. </w:t>
      </w:r>
      <w:r w:rsidR="00B43A48">
        <w:rPr>
          <w:rFonts w:ascii="Times New Roman" w:hAnsi="Times New Roman" w:cs="Times New Roman"/>
          <w:color w:val="000000" w:themeColor="text1"/>
          <w:lang w:val="en-US"/>
        </w:rPr>
        <w:t>D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 xml:space="preserve">escriptive data for </w:t>
      </w:r>
      <w:r w:rsidR="004B0DD9" w:rsidRPr="00FC4B2D">
        <w:rPr>
          <w:rFonts w:ascii="Times New Roman" w:hAnsi="Times New Roman" w:cs="Times New Roman"/>
          <w:color w:val="000000" w:themeColor="text1"/>
          <w:lang w:val="en-US"/>
        </w:rPr>
        <w:t>selected</w:t>
      </w:r>
      <w:r w:rsidRPr="00FC4B2D">
        <w:rPr>
          <w:rFonts w:ascii="Times New Roman" w:hAnsi="Times New Roman" w:cs="Times New Roman"/>
          <w:color w:val="000000" w:themeColor="text1"/>
          <w:lang w:val="en-US"/>
        </w:rPr>
        <w:t xml:space="preserve"> variables</w:t>
      </w:r>
      <w:r w:rsidR="004B0DD9" w:rsidRPr="00FC4B2D">
        <w:rPr>
          <w:rFonts w:ascii="Times New Roman" w:hAnsi="Times New Roman" w:cs="Times New Roman"/>
          <w:color w:val="000000" w:themeColor="text1"/>
          <w:lang w:val="en-US"/>
        </w:rPr>
        <w:t xml:space="preserve"> (N</w:t>
      </w:r>
      <w:r w:rsidR="00B43A4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4B0DD9" w:rsidRPr="00FC4B2D">
        <w:rPr>
          <w:rFonts w:ascii="Times New Roman" w:hAnsi="Times New Roman" w:cs="Times New Roman"/>
          <w:color w:val="000000" w:themeColor="text1"/>
          <w:lang w:val="en-US"/>
        </w:rPr>
        <w:t>=</w:t>
      </w:r>
      <w:r w:rsidR="00B43A48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4B0DD9" w:rsidRPr="00FC4B2D">
        <w:rPr>
          <w:rFonts w:ascii="Times New Roman" w:hAnsi="Times New Roman" w:cs="Times New Roman"/>
          <w:color w:val="000000" w:themeColor="text1"/>
          <w:lang w:val="en-US"/>
        </w:rPr>
        <w:t>128 projects)</w:t>
      </w:r>
    </w:p>
    <w:p w14:paraId="79CB06EC" w14:textId="77777777" w:rsidR="00ED6FB9" w:rsidRPr="00FC4B2D" w:rsidRDefault="00ED6FB9" w:rsidP="00345EC8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560"/>
        <w:gridCol w:w="3543"/>
        <w:gridCol w:w="851"/>
        <w:gridCol w:w="773"/>
        <w:gridCol w:w="938"/>
        <w:gridCol w:w="840"/>
      </w:tblGrid>
      <w:tr w:rsidR="00EA4BF1" w:rsidRPr="00FC4B2D" w14:paraId="5B555C0F" w14:textId="77777777" w:rsidTr="00FD091D">
        <w:tc>
          <w:tcPr>
            <w:tcW w:w="567" w:type="dxa"/>
            <w:tcBorders>
              <w:top w:val="single" w:sz="4" w:space="0" w:color="auto"/>
            </w:tcBorders>
          </w:tcPr>
          <w:p w14:paraId="65844525" w14:textId="21252F4C" w:rsidR="0002221E" w:rsidRPr="00FC4B2D" w:rsidRDefault="0002221E" w:rsidP="00ED6FB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tage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E5D7B4E" w14:textId="705095CC" w:rsidR="0002221E" w:rsidRPr="00FC4B2D" w:rsidRDefault="0002221E" w:rsidP="00ED6FB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0350112B" w14:textId="75372A5E" w:rsidR="0002221E" w:rsidRPr="00FC4B2D" w:rsidRDefault="0002221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Operationalization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1AF4A15" w14:textId="14C11E7F" w:rsidR="0002221E" w:rsidRPr="00FC4B2D" w:rsidRDefault="0002221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Range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2CB9C898" w14:textId="7DFF1238" w:rsidR="0002221E" w:rsidRPr="00FC4B2D" w:rsidRDefault="0002221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M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6E514C34" w14:textId="4D1A201A" w:rsidR="0002221E" w:rsidRPr="00FC4B2D" w:rsidRDefault="0002221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3FE550B1" w14:textId="57A0E530" w:rsidR="0002221E" w:rsidRPr="004F5DA0" w:rsidRDefault="0002221E" w:rsidP="00ED6FB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  <w:r w:rsidRPr="004F5DA0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2"/>
                <w:szCs w:val="22"/>
                <w:lang w:val="en-US"/>
              </w:rPr>
              <w:t>SD</w:t>
            </w:r>
          </w:p>
        </w:tc>
      </w:tr>
      <w:tr w:rsidR="00ED6FB9" w:rsidRPr="00FC4B2D" w14:paraId="2268EEE4" w14:textId="77777777" w:rsidTr="00FD091D">
        <w:tc>
          <w:tcPr>
            <w:tcW w:w="5670" w:type="dxa"/>
            <w:gridSpan w:val="3"/>
            <w:tcBorders>
              <w:top w:val="single" w:sz="4" w:space="0" w:color="auto"/>
            </w:tcBorders>
          </w:tcPr>
          <w:p w14:paraId="58AD6299" w14:textId="1CA1D8D6" w:rsidR="00ED6FB9" w:rsidRPr="00FC4B2D" w:rsidRDefault="00ED6FB9" w:rsidP="00ED6FB9">
            <w:pPr>
              <w:spacing w:before="120" w:after="12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PRIMARY OUTPUT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EAC6A91" w14:textId="77777777" w:rsidR="00ED6FB9" w:rsidRPr="00FC4B2D" w:rsidRDefault="00ED6FB9" w:rsidP="00ED6FB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0780EE22" w14:textId="77777777" w:rsidR="00ED6FB9" w:rsidRPr="00FC4B2D" w:rsidRDefault="00ED6FB9" w:rsidP="00ED6FB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783C3D54" w14:textId="77777777" w:rsidR="00ED6FB9" w:rsidRPr="00FC4B2D" w:rsidRDefault="00ED6FB9" w:rsidP="00ED6FB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3A09BB73" w14:textId="77777777" w:rsidR="00ED6FB9" w:rsidRPr="00FC4B2D" w:rsidRDefault="00ED6FB9" w:rsidP="00ED6FB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A4BF1" w:rsidRPr="00FC4B2D" w14:paraId="72CC4BAA" w14:textId="77777777" w:rsidTr="00FD091D">
        <w:trPr>
          <w:trHeight w:val="392"/>
        </w:trPr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025BDC39" w14:textId="1FCD3057" w:rsidR="00EA4BF1" w:rsidRPr="00FC4B2D" w:rsidRDefault="004B0DD9" w:rsidP="00ED6FB9">
            <w:pPr>
              <w:spacing w:before="120" w:after="12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        </w:t>
            </w:r>
            <w:r w:rsidR="0034790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ACTIVITIES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191C34AD" w14:textId="77777777" w:rsidR="00EA4BF1" w:rsidRPr="00FC4B2D" w:rsidRDefault="00EA4BF1" w:rsidP="00ED6FB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A1D8CA4" w14:textId="77777777" w:rsidR="00EA4BF1" w:rsidRPr="00FC4B2D" w:rsidRDefault="00EA4BF1" w:rsidP="00ED6FB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0AA95E7A" w14:textId="77777777" w:rsidR="00EA4BF1" w:rsidRPr="00FC4B2D" w:rsidRDefault="00EA4BF1" w:rsidP="00ED6FB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1E9A1B34" w14:textId="77777777" w:rsidR="00EA4BF1" w:rsidRPr="00FC4B2D" w:rsidRDefault="00EA4BF1" w:rsidP="00ED6FB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19126C2A" w14:textId="77777777" w:rsidR="00EA4BF1" w:rsidRPr="00FC4B2D" w:rsidRDefault="00EA4BF1" w:rsidP="00ED6FB9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A4BF1" w:rsidRPr="00FC4B2D" w14:paraId="054D6954" w14:textId="77777777" w:rsidTr="00FD091D">
        <w:tc>
          <w:tcPr>
            <w:tcW w:w="567" w:type="dxa"/>
          </w:tcPr>
          <w:p w14:paraId="51B5CBC8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</w:tcPr>
          <w:p w14:paraId="46578F66" w14:textId="353D1F2C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mber of activities</w:t>
            </w:r>
          </w:p>
        </w:tc>
        <w:tc>
          <w:tcPr>
            <w:tcW w:w="3543" w:type="dxa"/>
          </w:tcPr>
          <w:p w14:paraId="28250A6E" w14:textId="107B813A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gregated number </w:t>
            </w:r>
            <w:r w:rsidR="00EA4BF1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f</w:t>
            </w: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possible </w:t>
            </w:r>
            <w:r w:rsidR="004F5DA0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outreach </w:t>
            </w: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ctivities (e.g., installation, guided tour</w:t>
            </w:r>
            <w:r w:rsidR="004B0DD9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, workshop</w:t>
            </w: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851" w:type="dxa"/>
          </w:tcPr>
          <w:p w14:paraId="300DF7A7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-9</w:t>
            </w:r>
          </w:p>
        </w:tc>
        <w:tc>
          <w:tcPr>
            <w:tcW w:w="773" w:type="dxa"/>
          </w:tcPr>
          <w:p w14:paraId="22E28568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.44</w:t>
            </w:r>
          </w:p>
        </w:tc>
        <w:tc>
          <w:tcPr>
            <w:tcW w:w="938" w:type="dxa"/>
          </w:tcPr>
          <w:p w14:paraId="6724A20C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.33</w:t>
            </w:r>
          </w:p>
        </w:tc>
        <w:tc>
          <w:tcPr>
            <w:tcW w:w="840" w:type="dxa"/>
          </w:tcPr>
          <w:p w14:paraId="03699A34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990</w:t>
            </w:r>
          </w:p>
        </w:tc>
      </w:tr>
      <w:tr w:rsidR="00EA4BF1" w:rsidRPr="00FC4B2D" w14:paraId="5B5393DD" w14:textId="77777777" w:rsidTr="00AD6D83">
        <w:tc>
          <w:tcPr>
            <w:tcW w:w="9072" w:type="dxa"/>
            <w:gridSpan w:val="7"/>
            <w:tcBorders>
              <w:top w:val="nil"/>
              <w:bottom w:val="nil"/>
            </w:tcBorders>
          </w:tcPr>
          <w:p w14:paraId="42A55250" w14:textId="27464908" w:rsidR="0002221E" w:rsidRPr="00FC4B2D" w:rsidRDefault="00B43A48" w:rsidP="00ED6FB9">
            <w:pPr>
              <w:spacing w:before="120" w:after="12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        </w:t>
            </w:r>
            <w:r w:rsidR="0002221E" w:rsidRPr="00FC4B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COMMUNICATION</w:t>
            </w:r>
          </w:p>
        </w:tc>
      </w:tr>
      <w:tr w:rsidR="00EA4BF1" w:rsidRPr="00FC4B2D" w14:paraId="7B7CC2D0" w14:textId="77777777" w:rsidTr="00FD091D">
        <w:tc>
          <w:tcPr>
            <w:tcW w:w="567" w:type="dxa"/>
            <w:tcBorders>
              <w:top w:val="nil"/>
              <w:bottom w:val="nil"/>
            </w:tcBorders>
          </w:tcPr>
          <w:p w14:paraId="5BBCED3A" w14:textId="296D1F70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9E5B298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mber of online channels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7C0159F7" w14:textId="35D06B75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gregated number </w:t>
            </w:r>
            <w:r w:rsidR="00EA4BF1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f</w:t>
            </w: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possible online channels (website, </w:t>
            </w:r>
            <w:r w:rsidR="00ED6FB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</w:t>
            </w: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cebook, Twitter other</w:t>
            </w:r>
            <w:r w:rsidR="00ED6FB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/unspecified</w:t>
            </w: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</w:p>
          <w:p w14:paraId="5AE55662" w14:textId="782C1309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= No</w:t>
            </w:r>
            <w:r w:rsidR="00B43A4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 reporte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B2FDEF8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-5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6689A31D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74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49437344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57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3BA9C87A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247</w:t>
            </w:r>
          </w:p>
        </w:tc>
      </w:tr>
      <w:tr w:rsidR="00EA4BF1" w:rsidRPr="00FC4B2D" w14:paraId="4288DC42" w14:textId="77777777" w:rsidTr="00FD091D"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7C4AA53D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6B202C7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mber of marketing measures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</w:tcPr>
          <w:p w14:paraId="0621829C" w14:textId="790924B1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gregated number </w:t>
            </w:r>
            <w:r w:rsidR="00EA4BF1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f</w:t>
            </w: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possible marketing measures (</w:t>
            </w:r>
            <w:r w:rsidR="00ED6FB9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e.g., </w:t>
            </w: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ewsletter, media relations, advertisement)</w:t>
            </w:r>
          </w:p>
          <w:p w14:paraId="4E9C46E1" w14:textId="4DE32D5D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 = </w:t>
            </w:r>
            <w:r w:rsidR="00B43A48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  <w:r w:rsidR="00B43A4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 reporte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C580605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-5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37EBD751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96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14:paraId="6DB00EAC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94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162FCAEE" w14:textId="77777777" w:rsidR="00C925C3" w:rsidRPr="00FC4B2D" w:rsidRDefault="00C925C3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.499</w:t>
            </w:r>
          </w:p>
        </w:tc>
      </w:tr>
      <w:tr w:rsidR="00EA4BF1" w:rsidRPr="00FC4B2D" w14:paraId="1A5A2B39" w14:textId="77777777" w:rsidTr="00FD091D"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97763E" w14:textId="5652B94C" w:rsidR="00EA4BF1" w:rsidRPr="00FC4B2D" w:rsidRDefault="00EA4BF1" w:rsidP="00ED6FB9">
            <w:pPr>
              <w:spacing w:before="120" w:after="120"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SECONDARY OUTPU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A02056" w14:textId="77777777" w:rsidR="00EA4BF1" w:rsidRPr="00FC4B2D" w:rsidRDefault="00EA4BF1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4F0547BA" w14:textId="77777777" w:rsidR="00EA4BF1" w:rsidRPr="00FC4B2D" w:rsidRDefault="00EA4BF1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189D8529" w14:textId="77777777" w:rsidR="00EA4BF1" w:rsidRPr="00FC4B2D" w:rsidRDefault="00EA4BF1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6E0A4085" w14:textId="77777777" w:rsidR="00EA4BF1" w:rsidRPr="00FC4B2D" w:rsidRDefault="00EA4BF1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EA4BF1" w:rsidRPr="00FC4B2D" w14:paraId="24E02244" w14:textId="77777777" w:rsidTr="00FD091D">
        <w:trPr>
          <w:trHeight w:val="1640"/>
        </w:trPr>
        <w:tc>
          <w:tcPr>
            <w:tcW w:w="567" w:type="dxa"/>
            <w:tcBorders>
              <w:top w:val="single" w:sz="4" w:space="0" w:color="auto"/>
            </w:tcBorders>
          </w:tcPr>
          <w:p w14:paraId="00FB2322" w14:textId="77777777" w:rsidR="0002221E" w:rsidRPr="00FC4B2D" w:rsidRDefault="0002221E" w:rsidP="00ED6FB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D7F714B" w14:textId="16150CD2" w:rsidR="0002221E" w:rsidRPr="00FC4B2D" w:rsidRDefault="0002221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Media </w:t>
            </w:r>
            <w:r w:rsidR="004B0DD9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coverage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3DDE6F60" w14:textId="6FA6F1DC" w:rsidR="0002221E" w:rsidRPr="00FC4B2D" w:rsidRDefault="0002221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gregated number of the media reports about the </w:t>
            </w:r>
            <w:r w:rsidR="004B0DD9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roject</w:t>
            </w: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that appeared on TV, radio, print / online news, and other online media (e.g., podcast, </w:t>
            </w:r>
            <w:proofErr w:type="gramStart"/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blog</w:t>
            </w:r>
            <w:r w:rsidR="00AD6D83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</w:t>
            </w: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)</w:t>
            </w:r>
            <w:r w:rsidR="004B0DD9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*</w:t>
            </w:r>
            <w:proofErr w:type="gramEnd"/>
          </w:p>
          <w:p w14:paraId="5D2A2EF3" w14:textId="1F50349C" w:rsidR="0002221E" w:rsidRPr="00FC4B2D" w:rsidRDefault="0002221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0 = </w:t>
            </w:r>
            <w:r w:rsidR="00B43A48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o</w:t>
            </w:r>
            <w:r w:rsidR="00B43A48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 reported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6580A60" w14:textId="4DFB1B79" w:rsidR="0002221E" w:rsidRPr="00FC4B2D" w:rsidRDefault="0002221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-80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14:paraId="6A92E681" w14:textId="4F7ADCE7" w:rsidR="0002221E" w:rsidRPr="00FC4B2D" w:rsidRDefault="0002221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0.5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20A1D6B4" w14:textId="37796482" w:rsidR="0002221E" w:rsidRPr="00FC4B2D" w:rsidRDefault="0002221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.7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14:paraId="7BB68A2F" w14:textId="471199DB" w:rsidR="0002221E" w:rsidRPr="00FC4B2D" w:rsidRDefault="0002221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5.68</w:t>
            </w:r>
          </w:p>
        </w:tc>
      </w:tr>
      <w:tr w:rsidR="00EA4BF1" w:rsidRPr="00FC4B2D" w14:paraId="545DB233" w14:textId="77777777" w:rsidTr="00EA4BF1">
        <w:tc>
          <w:tcPr>
            <w:tcW w:w="9072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086CE36E" w14:textId="2D157CFE" w:rsidR="0002221E" w:rsidRPr="00FC4B2D" w:rsidRDefault="0002221E" w:rsidP="00ED6FB9">
            <w:pPr>
              <w:spacing w:before="120" w:after="120"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DIRECT OUTCOMES</w:t>
            </w:r>
          </w:p>
        </w:tc>
      </w:tr>
      <w:tr w:rsidR="00EA4BF1" w:rsidRPr="00FC4B2D" w14:paraId="01489955" w14:textId="77777777" w:rsidTr="00FD091D"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7B9505A" w14:textId="77777777" w:rsidR="0002221E" w:rsidRPr="00FC4B2D" w:rsidRDefault="0002221E" w:rsidP="00ED6FB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3B4C506E" w14:textId="62FF06C2" w:rsidR="0002221E" w:rsidRPr="00FC4B2D" w:rsidRDefault="00EE524A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1506E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mber of participants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</w:tcPr>
          <w:p w14:paraId="66972DB1" w14:textId="52684BAD" w:rsidR="004B0DD9" w:rsidRPr="00FC4B2D" w:rsidRDefault="0002221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ggregated number of all participants in a project’s activities</w:t>
            </w:r>
            <w:r w:rsidR="004B0DD9"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**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0C0D876" w14:textId="77777777" w:rsidR="0002221E" w:rsidRPr="00FC4B2D" w:rsidRDefault="0002221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48-55’278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113CF5B2" w14:textId="77777777" w:rsidR="0002221E" w:rsidRPr="00FC4B2D" w:rsidRDefault="0002221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6’438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14:paraId="6AAA646F" w14:textId="77777777" w:rsidR="0002221E" w:rsidRPr="00FC4B2D" w:rsidRDefault="0002221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’395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25DBEE10" w14:textId="77777777" w:rsidR="0002221E" w:rsidRPr="00FC4B2D" w:rsidRDefault="0002221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11’233</w:t>
            </w:r>
          </w:p>
        </w:tc>
      </w:tr>
      <w:tr w:rsidR="00800B4B" w:rsidRPr="00FC4B2D" w14:paraId="51C4F69A" w14:textId="77777777" w:rsidTr="00FD091D">
        <w:tc>
          <w:tcPr>
            <w:tcW w:w="56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CAFC8EC" w14:textId="681D6017" w:rsidR="00800B4B" w:rsidRPr="00FC4B2D" w:rsidRDefault="00800B4B" w:rsidP="00ED6FB9">
            <w:pPr>
              <w:spacing w:before="120" w:after="120"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SCIENTIFIC </w:t>
            </w:r>
            <w:r w:rsidRPr="004A7166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IMPAC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EBBEE8E" w14:textId="77777777" w:rsidR="00800B4B" w:rsidRPr="00FC4B2D" w:rsidRDefault="00800B4B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14:paraId="0ABBC24A" w14:textId="77777777" w:rsidR="00800B4B" w:rsidRPr="00FC4B2D" w:rsidRDefault="00800B4B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6019385E" w14:textId="77777777" w:rsidR="00800B4B" w:rsidRPr="00FC4B2D" w:rsidRDefault="00800B4B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14:paraId="429463C9" w14:textId="77777777" w:rsidR="00800B4B" w:rsidRPr="00FC4B2D" w:rsidRDefault="00800B4B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296096" w:rsidRPr="00FC4B2D" w14:paraId="590E4BEE" w14:textId="77777777" w:rsidTr="00FD091D"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107AD379" w14:textId="77777777" w:rsidR="00296096" w:rsidRPr="00FC4B2D" w:rsidRDefault="00296096" w:rsidP="00ED6FB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530F7324" w14:textId="4920CF6E" w:rsidR="00296096" w:rsidRPr="001506E4" w:rsidRDefault="00FE4E1C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</w:t>
            </w:r>
            <w:r w:rsidR="002960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blication</w:t>
            </w:r>
          </w:p>
        </w:tc>
        <w:tc>
          <w:tcPr>
            <w:tcW w:w="3543" w:type="dxa"/>
            <w:tcBorders>
              <w:top w:val="single" w:sz="4" w:space="0" w:color="auto"/>
              <w:bottom w:val="nil"/>
            </w:tcBorders>
          </w:tcPr>
          <w:p w14:paraId="37A9783D" w14:textId="0AC28009" w:rsidR="00296096" w:rsidRDefault="00774F39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gregated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</w:t>
            </w:r>
            <w:r w:rsidR="002960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umber of publications</w:t>
            </w:r>
          </w:p>
          <w:p w14:paraId="12C11009" w14:textId="00C72F43" w:rsidR="00774F39" w:rsidRPr="00FC4B2D" w:rsidRDefault="00774F39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= N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 reported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1390E896" w14:textId="2821EB6A" w:rsidR="00296096" w:rsidRPr="00FC4B2D" w:rsidRDefault="00774F39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-</w:t>
            </w:r>
            <w:r w:rsidR="007F1FBE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2</w:t>
            </w:r>
          </w:p>
        </w:tc>
        <w:tc>
          <w:tcPr>
            <w:tcW w:w="773" w:type="dxa"/>
            <w:tcBorders>
              <w:top w:val="single" w:sz="4" w:space="0" w:color="auto"/>
              <w:bottom w:val="nil"/>
            </w:tcBorders>
          </w:tcPr>
          <w:p w14:paraId="393788A0" w14:textId="10E452A1" w:rsidR="0078667F" w:rsidRPr="00FC4B2D" w:rsidRDefault="00B616A7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88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</w:tcPr>
          <w:p w14:paraId="22813C91" w14:textId="35C77391" w:rsidR="00296096" w:rsidRPr="00FC4B2D" w:rsidRDefault="001447C5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single" w:sz="4" w:space="0" w:color="auto"/>
              <w:bottom w:val="nil"/>
            </w:tcBorders>
          </w:tcPr>
          <w:p w14:paraId="52FD435E" w14:textId="4073FF76" w:rsidR="00296096" w:rsidRPr="00FC4B2D" w:rsidRDefault="007F1FB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3.087</w:t>
            </w:r>
          </w:p>
        </w:tc>
      </w:tr>
      <w:tr w:rsidR="00296096" w:rsidRPr="00FC4B2D" w14:paraId="5EDAFB06" w14:textId="77777777" w:rsidTr="00FD091D">
        <w:tc>
          <w:tcPr>
            <w:tcW w:w="567" w:type="dxa"/>
            <w:tcBorders>
              <w:top w:val="nil"/>
              <w:bottom w:val="nil"/>
            </w:tcBorders>
          </w:tcPr>
          <w:p w14:paraId="705703AB" w14:textId="77777777" w:rsidR="00296096" w:rsidRPr="00FC4B2D" w:rsidRDefault="00296096" w:rsidP="00ED6FB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534A44A" w14:textId="76BF8717" w:rsidR="00296096" w:rsidRPr="001506E4" w:rsidRDefault="00FE4E1C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A</w:t>
            </w:r>
            <w:r w:rsidR="002960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ward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62C05989" w14:textId="77777777" w:rsidR="00774F39" w:rsidRDefault="00774F39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gregated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mber of awards</w:t>
            </w:r>
          </w:p>
          <w:p w14:paraId="5F8F9DBF" w14:textId="56A3BE17" w:rsidR="00296096" w:rsidRPr="00FC4B2D" w:rsidRDefault="00774F39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= N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 reported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3A393B0" w14:textId="6D227E70" w:rsidR="00296096" w:rsidRPr="00FC4B2D" w:rsidRDefault="007F1FB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-3</w:t>
            </w:r>
          </w:p>
        </w:tc>
        <w:tc>
          <w:tcPr>
            <w:tcW w:w="773" w:type="dxa"/>
            <w:tcBorders>
              <w:top w:val="nil"/>
              <w:bottom w:val="nil"/>
            </w:tcBorders>
          </w:tcPr>
          <w:p w14:paraId="55657E9C" w14:textId="620BD552" w:rsidR="00296096" w:rsidRPr="00FC4B2D" w:rsidRDefault="007F1FB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13</w:t>
            </w:r>
          </w:p>
        </w:tc>
        <w:tc>
          <w:tcPr>
            <w:tcW w:w="938" w:type="dxa"/>
            <w:tcBorders>
              <w:top w:val="nil"/>
              <w:bottom w:val="nil"/>
            </w:tcBorders>
          </w:tcPr>
          <w:p w14:paraId="31B6FEF0" w14:textId="4E169428" w:rsidR="00296096" w:rsidRPr="00FC4B2D" w:rsidRDefault="001447C5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bottom w:val="nil"/>
            </w:tcBorders>
          </w:tcPr>
          <w:p w14:paraId="545F15FA" w14:textId="70FF6EEC" w:rsidR="0078667F" w:rsidRPr="00FC4B2D" w:rsidRDefault="007F1FB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441</w:t>
            </w:r>
          </w:p>
        </w:tc>
      </w:tr>
      <w:tr w:rsidR="00296096" w:rsidRPr="00FC4B2D" w14:paraId="1AFC19FD" w14:textId="77777777" w:rsidTr="00FD091D">
        <w:tc>
          <w:tcPr>
            <w:tcW w:w="567" w:type="dxa"/>
            <w:tcBorders>
              <w:top w:val="nil"/>
              <w:bottom w:val="single" w:sz="4" w:space="0" w:color="auto"/>
            </w:tcBorders>
          </w:tcPr>
          <w:p w14:paraId="12E75C9C" w14:textId="77777777" w:rsidR="00296096" w:rsidRPr="00FC4B2D" w:rsidRDefault="00296096" w:rsidP="00ED6FB9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14:paraId="50D8967A" w14:textId="62B6A146" w:rsidR="00296096" w:rsidRPr="001506E4" w:rsidRDefault="00FE4E1C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F</w:t>
            </w:r>
            <w:r w:rsidR="00296096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ollow-up project</w:t>
            </w:r>
          </w:p>
        </w:tc>
        <w:tc>
          <w:tcPr>
            <w:tcW w:w="3543" w:type="dxa"/>
            <w:tcBorders>
              <w:top w:val="nil"/>
              <w:bottom w:val="single" w:sz="4" w:space="0" w:color="auto"/>
            </w:tcBorders>
          </w:tcPr>
          <w:p w14:paraId="31BA2C42" w14:textId="77777777" w:rsidR="00774F39" w:rsidRDefault="00774F39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Aggregated 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number of follow-up projects</w:t>
            </w:r>
          </w:p>
          <w:p w14:paraId="20119CF1" w14:textId="57C81428" w:rsidR="00296096" w:rsidRPr="00FC4B2D" w:rsidRDefault="00774F39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FC4B2D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 = No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t reported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EBE7C20" w14:textId="7E979A28" w:rsidR="00296096" w:rsidRPr="00FC4B2D" w:rsidRDefault="007F1FB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-3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</w:tcBorders>
          </w:tcPr>
          <w:p w14:paraId="4CACC8C4" w14:textId="54262A5B" w:rsidR="00296096" w:rsidRPr="00FC4B2D" w:rsidRDefault="007F1FB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33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</w:tcPr>
          <w:p w14:paraId="1B9EEBAF" w14:textId="53B459E7" w:rsidR="00296096" w:rsidRPr="00FC4B2D" w:rsidRDefault="001447C5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0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</w:tcPr>
          <w:p w14:paraId="5D570144" w14:textId="77777777" w:rsidR="00296096" w:rsidRDefault="007F1FBE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.629</w:t>
            </w:r>
          </w:p>
          <w:p w14:paraId="3AC4624E" w14:textId="437A88B1" w:rsidR="0078667F" w:rsidRPr="00FC4B2D" w:rsidRDefault="0078667F" w:rsidP="00ED6FB9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</w:p>
        </w:tc>
      </w:tr>
    </w:tbl>
    <w:p w14:paraId="72755B68" w14:textId="56C143EE" w:rsidR="00AD6D83" w:rsidRPr="00345EC8" w:rsidRDefault="00FD091D" w:rsidP="00AD6D83">
      <w:pPr>
        <w:rPr>
          <w:rFonts w:ascii="Times New Roman" w:eastAsiaTheme="majorEastAsia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N</w:t>
      </w:r>
      <w:r w:rsidR="004B0DD9" w:rsidRPr="00FC4B2D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ote</w:t>
      </w:r>
      <w:r w:rsidR="00B17B14" w:rsidRPr="00FC4B2D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US"/>
        </w:rPr>
        <w:t>:</w:t>
      </w:r>
      <w:r w:rsidR="004B0DD9" w:rsidRPr="00FC4B2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*</w:t>
      </w:r>
      <w:r w:rsidR="00B43A4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N </w:t>
      </w:r>
      <w:r w:rsidR="004B0DD9" w:rsidRPr="00FC4B2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=</w:t>
      </w:r>
      <w:r w:rsidR="00B43A4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4B0DD9" w:rsidRPr="00FC4B2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127 (excluding one extreme case), **</w:t>
      </w:r>
      <w:r w:rsidR="00B43A4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N </w:t>
      </w:r>
      <w:r w:rsidR="004B0DD9" w:rsidRPr="00FC4B2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=</w:t>
      </w:r>
      <w:r w:rsidR="00B43A4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4B0DD9" w:rsidRPr="00FC4B2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98 cases (excluding cases with missing</w:t>
      </w:r>
      <w:r w:rsidR="004F5DA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value</w:t>
      </w:r>
      <w:r w:rsidR="004B0DD9" w:rsidRPr="00FC4B2D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s and one extreme case)</w:t>
      </w:r>
    </w:p>
    <w:sectPr w:rsidR="00AD6D83" w:rsidRPr="00345EC8"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30CBE" w14:textId="77777777" w:rsidR="000136FB" w:rsidRDefault="000136FB" w:rsidP="00AD5F6C">
      <w:r>
        <w:separator/>
      </w:r>
    </w:p>
  </w:endnote>
  <w:endnote w:type="continuationSeparator" w:id="0">
    <w:p w14:paraId="5C2803B3" w14:textId="77777777" w:rsidR="000136FB" w:rsidRDefault="000136FB" w:rsidP="00AD5F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24672507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2B25050E" w14:textId="1363D9C7" w:rsidR="00D16501" w:rsidRDefault="00D16501" w:rsidP="00604D33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79D48AF" w14:textId="77777777" w:rsidR="00D16501" w:rsidRDefault="00D16501" w:rsidP="00D1650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  <w:rFonts w:ascii="Times New Roman" w:hAnsi="Times New Roman" w:cs="Times New Roman"/>
      </w:rPr>
      <w:id w:val="1503934242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4BB2D9C6" w14:textId="29AF9FE8" w:rsidR="00D16501" w:rsidRPr="00D16501" w:rsidRDefault="00D16501" w:rsidP="00604D33">
        <w:pPr>
          <w:pStyle w:val="Fuzeile"/>
          <w:framePr w:wrap="none" w:vAnchor="text" w:hAnchor="margin" w:xAlign="right" w:y="1"/>
          <w:rPr>
            <w:rStyle w:val="Seitenzahl"/>
            <w:rFonts w:ascii="Times New Roman" w:hAnsi="Times New Roman" w:cs="Times New Roman"/>
          </w:rPr>
        </w:pPr>
        <w:r w:rsidRPr="00D16501">
          <w:rPr>
            <w:rStyle w:val="Seitenzahl"/>
            <w:rFonts w:ascii="Times New Roman" w:hAnsi="Times New Roman" w:cs="Times New Roman"/>
          </w:rPr>
          <w:fldChar w:fldCharType="begin"/>
        </w:r>
        <w:r w:rsidRPr="00D16501">
          <w:rPr>
            <w:rStyle w:val="Seitenzahl"/>
            <w:rFonts w:ascii="Times New Roman" w:hAnsi="Times New Roman" w:cs="Times New Roman"/>
          </w:rPr>
          <w:instrText xml:space="preserve"> PAGE </w:instrText>
        </w:r>
        <w:r w:rsidRPr="00D16501">
          <w:rPr>
            <w:rStyle w:val="Seitenzahl"/>
            <w:rFonts w:ascii="Times New Roman" w:hAnsi="Times New Roman" w:cs="Times New Roman"/>
          </w:rPr>
          <w:fldChar w:fldCharType="separate"/>
        </w:r>
        <w:r w:rsidRPr="00D16501">
          <w:rPr>
            <w:rStyle w:val="Seitenzahl"/>
            <w:rFonts w:ascii="Times New Roman" w:hAnsi="Times New Roman" w:cs="Times New Roman"/>
            <w:noProof/>
          </w:rPr>
          <w:t>3</w:t>
        </w:r>
        <w:r w:rsidRPr="00D16501">
          <w:rPr>
            <w:rStyle w:val="Seitenzahl"/>
            <w:rFonts w:ascii="Times New Roman" w:hAnsi="Times New Roman" w:cs="Times New Roman"/>
          </w:rPr>
          <w:fldChar w:fldCharType="end"/>
        </w:r>
      </w:p>
    </w:sdtContent>
  </w:sdt>
  <w:p w14:paraId="31F4CF27" w14:textId="77777777" w:rsidR="00D16501" w:rsidRDefault="00D16501" w:rsidP="00D16501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3E1077" w14:textId="77777777" w:rsidR="000136FB" w:rsidRDefault="000136FB" w:rsidP="00AD5F6C">
      <w:r>
        <w:separator/>
      </w:r>
    </w:p>
  </w:footnote>
  <w:footnote w:type="continuationSeparator" w:id="0">
    <w:p w14:paraId="5A5CA64A" w14:textId="77777777" w:rsidR="000136FB" w:rsidRDefault="000136FB" w:rsidP="00AD5F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32447"/>
    <w:multiLevelType w:val="hybridMultilevel"/>
    <w:tmpl w:val="EDE4E1D0"/>
    <w:lvl w:ilvl="0" w:tplc="1590777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1B2511"/>
    <w:multiLevelType w:val="hybridMultilevel"/>
    <w:tmpl w:val="4E38382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D05ED5"/>
    <w:multiLevelType w:val="hybridMultilevel"/>
    <w:tmpl w:val="247293DC"/>
    <w:lvl w:ilvl="0" w:tplc="1590777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CC2C60"/>
    <w:multiLevelType w:val="hybridMultilevel"/>
    <w:tmpl w:val="F58E0C10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0D4AF6"/>
    <w:multiLevelType w:val="hybridMultilevel"/>
    <w:tmpl w:val="EC0AC148"/>
    <w:lvl w:ilvl="0" w:tplc="1590777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29312E"/>
    <w:multiLevelType w:val="multilevel"/>
    <w:tmpl w:val="D380575C"/>
    <w:lvl w:ilvl="0">
      <w:start w:val="1"/>
      <w:numFmt w:val="decimal"/>
      <w:lvlText w:val="V%1"/>
      <w:lvlJc w:val="left"/>
      <w:pPr>
        <w:ind w:left="360" w:hanging="360"/>
      </w:pPr>
      <w:rPr>
        <w:rFonts w:hint="default"/>
        <w:i w:val="0"/>
        <w:iCs w:val="0"/>
      </w:rPr>
    </w:lvl>
    <w:lvl w:ilvl="1">
      <w:start w:val="1"/>
      <w:numFmt w:val="decimal"/>
      <w:lvlText w:val="%1.%2."/>
      <w:lvlJc w:val="left"/>
      <w:pPr>
        <w:ind w:left="440" w:hanging="38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9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3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3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280" w:hanging="1800"/>
      </w:pPr>
      <w:rPr>
        <w:rFonts w:hint="default"/>
      </w:rPr>
    </w:lvl>
  </w:abstractNum>
  <w:abstractNum w:abstractNumId="6" w15:restartNumberingAfterBreak="0">
    <w:nsid w:val="6ED82C67"/>
    <w:multiLevelType w:val="hybridMultilevel"/>
    <w:tmpl w:val="D67AA428"/>
    <w:lvl w:ilvl="0" w:tplc="1590777C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4472274">
    <w:abstractNumId w:val="1"/>
  </w:num>
  <w:num w:numId="2" w16cid:durableId="32728684">
    <w:abstractNumId w:val="3"/>
  </w:num>
  <w:num w:numId="3" w16cid:durableId="67654313">
    <w:abstractNumId w:val="5"/>
  </w:num>
  <w:num w:numId="4" w16cid:durableId="1786655338">
    <w:abstractNumId w:val="4"/>
  </w:num>
  <w:num w:numId="5" w16cid:durableId="1410155092">
    <w:abstractNumId w:val="0"/>
  </w:num>
  <w:num w:numId="6" w16cid:durableId="1594313039">
    <w:abstractNumId w:val="2"/>
  </w:num>
  <w:num w:numId="7" w16cid:durableId="30731927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F6C"/>
    <w:rsid w:val="00004F45"/>
    <w:rsid w:val="000136FB"/>
    <w:rsid w:val="0002221E"/>
    <w:rsid w:val="00060700"/>
    <w:rsid w:val="000B3791"/>
    <w:rsid w:val="000D6D41"/>
    <w:rsid w:val="00122E7C"/>
    <w:rsid w:val="001447C5"/>
    <w:rsid w:val="001627CA"/>
    <w:rsid w:val="001C6E98"/>
    <w:rsid w:val="001E2445"/>
    <w:rsid w:val="001E3C62"/>
    <w:rsid w:val="00252B01"/>
    <w:rsid w:val="002700FC"/>
    <w:rsid w:val="00296096"/>
    <w:rsid w:val="002C203B"/>
    <w:rsid w:val="002F0C7A"/>
    <w:rsid w:val="003003DF"/>
    <w:rsid w:val="003221C2"/>
    <w:rsid w:val="00345EC8"/>
    <w:rsid w:val="00346B14"/>
    <w:rsid w:val="00347902"/>
    <w:rsid w:val="003F622F"/>
    <w:rsid w:val="00455B89"/>
    <w:rsid w:val="00471774"/>
    <w:rsid w:val="00476686"/>
    <w:rsid w:val="0049216E"/>
    <w:rsid w:val="004A7166"/>
    <w:rsid w:val="004B0DD9"/>
    <w:rsid w:val="004C34CC"/>
    <w:rsid w:val="004F5DA0"/>
    <w:rsid w:val="0053786F"/>
    <w:rsid w:val="00590547"/>
    <w:rsid w:val="00604D33"/>
    <w:rsid w:val="00642DFD"/>
    <w:rsid w:val="006560F0"/>
    <w:rsid w:val="00663DBE"/>
    <w:rsid w:val="00707E34"/>
    <w:rsid w:val="007209FE"/>
    <w:rsid w:val="007220AF"/>
    <w:rsid w:val="00727845"/>
    <w:rsid w:val="00742979"/>
    <w:rsid w:val="00774F39"/>
    <w:rsid w:val="0078667F"/>
    <w:rsid w:val="007F1FBE"/>
    <w:rsid w:val="00800B4B"/>
    <w:rsid w:val="00801DB3"/>
    <w:rsid w:val="00823A74"/>
    <w:rsid w:val="00863530"/>
    <w:rsid w:val="0089188D"/>
    <w:rsid w:val="00986853"/>
    <w:rsid w:val="009A2BB3"/>
    <w:rsid w:val="00A10020"/>
    <w:rsid w:val="00A81D27"/>
    <w:rsid w:val="00A85E29"/>
    <w:rsid w:val="00A96796"/>
    <w:rsid w:val="00AB4120"/>
    <w:rsid w:val="00AC09CB"/>
    <w:rsid w:val="00AD5F6C"/>
    <w:rsid w:val="00AD6D83"/>
    <w:rsid w:val="00AF34EC"/>
    <w:rsid w:val="00AF43E0"/>
    <w:rsid w:val="00B17B14"/>
    <w:rsid w:val="00B3130C"/>
    <w:rsid w:val="00B43A48"/>
    <w:rsid w:val="00B51DEF"/>
    <w:rsid w:val="00B616A7"/>
    <w:rsid w:val="00B71249"/>
    <w:rsid w:val="00C23A40"/>
    <w:rsid w:val="00C76450"/>
    <w:rsid w:val="00C925C3"/>
    <w:rsid w:val="00CA775F"/>
    <w:rsid w:val="00D147E1"/>
    <w:rsid w:val="00D16501"/>
    <w:rsid w:val="00D60DF9"/>
    <w:rsid w:val="00DE1CF1"/>
    <w:rsid w:val="00DE3458"/>
    <w:rsid w:val="00E76AB1"/>
    <w:rsid w:val="00EA4BF1"/>
    <w:rsid w:val="00ED6FB9"/>
    <w:rsid w:val="00EE524A"/>
    <w:rsid w:val="00F0557E"/>
    <w:rsid w:val="00F204DF"/>
    <w:rsid w:val="00FC293C"/>
    <w:rsid w:val="00FC4B2D"/>
    <w:rsid w:val="00FD091D"/>
    <w:rsid w:val="00FE4E1C"/>
    <w:rsid w:val="00FE5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C33C81A"/>
  <w15:chartTrackingRefBased/>
  <w15:docId w15:val="{D9242C9A-AC6F-9046-9362-9336EA1F3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D5F6C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D5F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notentext">
    <w:name w:val="footnote text"/>
    <w:basedOn w:val="Standard"/>
    <w:link w:val="FunotentextZchn"/>
    <w:uiPriority w:val="99"/>
    <w:semiHidden/>
    <w:unhideWhenUsed/>
    <w:rsid w:val="00AD5F6C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D5F6C"/>
    <w:rPr>
      <w:kern w:val="0"/>
      <w:sz w:val="20"/>
      <w:szCs w:val="20"/>
      <w14:ligatures w14:val="none"/>
    </w:rPr>
  </w:style>
  <w:style w:type="character" w:styleId="Funotenzeichen">
    <w:name w:val="footnote reference"/>
    <w:basedOn w:val="Absatz-Standardschriftart"/>
    <w:uiPriority w:val="99"/>
    <w:semiHidden/>
    <w:unhideWhenUsed/>
    <w:rsid w:val="00AD5F6C"/>
    <w:rPr>
      <w:vertAlign w:val="superscript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D5F6C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252B01"/>
    <w:pPr>
      <w:spacing w:before="480" w:line="276" w:lineRule="auto"/>
      <w:outlineLvl w:val="9"/>
    </w:pPr>
    <w:rPr>
      <w:b/>
      <w:bCs/>
      <w:sz w:val="28"/>
      <w:szCs w:val="28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4F5DA0"/>
    <w:pPr>
      <w:tabs>
        <w:tab w:val="right" w:leader="dot" w:pos="9062"/>
      </w:tabs>
      <w:spacing w:before="240" w:after="120"/>
    </w:pPr>
    <w:rPr>
      <w:rFonts w:cstheme="minorHAnsi"/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252B01"/>
    <w:rPr>
      <w:color w:val="0563C1" w:themeColor="hyperlink"/>
      <w:u w:val="single"/>
    </w:r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252B01"/>
    <w:pPr>
      <w:spacing w:before="120"/>
      <w:ind w:left="240"/>
    </w:pPr>
    <w:rPr>
      <w:rFonts w:cstheme="minorHAnsi"/>
      <w:i/>
      <w:iC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252B01"/>
    <w:pPr>
      <w:ind w:left="480"/>
    </w:pPr>
    <w:rPr>
      <w:rFonts w:cstheme="minorHAnsi"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252B01"/>
    <w:pPr>
      <w:ind w:left="720"/>
    </w:pPr>
    <w:rPr>
      <w:rFonts w:cs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252B01"/>
    <w:pPr>
      <w:ind w:left="960"/>
    </w:pPr>
    <w:rPr>
      <w:rFonts w:cs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252B01"/>
    <w:pPr>
      <w:ind w:left="1200"/>
    </w:pPr>
    <w:rPr>
      <w:rFonts w:cs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252B01"/>
    <w:pPr>
      <w:ind w:left="1440"/>
    </w:pPr>
    <w:rPr>
      <w:rFonts w:cs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252B01"/>
    <w:pPr>
      <w:ind w:left="1680"/>
    </w:pPr>
    <w:rPr>
      <w:rFonts w:cs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252B01"/>
    <w:pPr>
      <w:ind w:left="1920"/>
    </w:pPr>
    <w:rPr>
      <w:rFonts w:cstheme="minorHAnsi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D1650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16501"/>
    <w:rPr>
      <w:kern w:val="0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1650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16501"/>
    <w:rPr>
      <w:kern w:val="0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D16501"/>
  </w:style>
  <w:style w:type="character" w:styleId="Kommentarzeichen">
    <w:name w:val="annotation reference"/>
    <w:basedOn w:val="Absatz-Standardschriftart"/>
    <w:uiPriority w:val="99"/>
    <w:semiHidden/>
    <w:unhideWhenUsed/>
    <w:rsid w:val="00B3130C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C925C3"/>
    <w:pPr>
      <w:ind w:left="720"/>
      <w:contextualSpacing/>
    </w:pPr>
  </w:style>
  <w:style w:type="table" w:styleId="Tabellenraster">
    <w:name w:val="Table Grid"/>
    <w:basedOn w:val="NormaleTabelle"/>
    <w:uiPriority w:val="39"/>
    <w:rsid w:val="00C925C3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3F622F"/>
    <w:rPr>
      <w:kern w:val="0"/>
      <w14:ligatures w14:val="none"/>
    </w:rPr>
  </w:style>
  <w:style w:type="paragraph" w:styleId="berarbeitung">
    <w:name w:val="Revision"/>
    <w:hidden/>
    <w:uiPriority w:val="99"/>
    <w:semiHidden/>
    <w:rsid w:val="00AF34E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2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1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2B9668C-52A2-4946-9D66-38676D2E4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55</Words>
  <Characters>5808</Characters>
  <Application>Microsoft Office Word</Application>
  <DocSecurity>0</DocSecurity>
  <Lines>101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2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nded</dc:creator>
  <cp:keywords/>
  <dc:description/>
  <cp:lastModifiedBy>Sophia Volk</cp:lastModifiedBy>
  <cp:revision>32</cp:revision>
  <dcterms:created xsi:type="dcterms:W3CDTF">2023-12-21T09:04:00Z</dcterms:created>
  <dcterms:modified xsi:type="dcterms:W3CDTF">2024-02-19T13:37:00Z</dcterms:modified>
  <cp:category/>
</cp:coreProperties>
</file>